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0C1130" w14:textId="2C86035C" w:rsidR="00770ABE" w:rsidRPr="00E80CAE" w:rsidRDefault="00770ABE" w:rsidP="00252CE4">
      <w:pPr>
        <w:pStyle w:val="Heading1"/>
      </w:pPr>
      <w:bookmarkStart w:id="0" w:name="_GoBack"/>
      <w:bookmarkEnd w:id="0"/>
      <w:r w:rsidRPr="00E80CAE">
        <w:t xml:space="preserve">Appendix </w:t>
      </w:r>
      <w:r w:rsidR="00512C1A">
        <w:t>S</w:t>
      </w:r>
      <w:r w:rsidR="003D3FB5" w:rsidRPr="00E80CAE">
        <w:t>2: Supplementary tables and figures</w:t>
      </w:r>
    </w:p>
    <w:p w14:paraId="03AD5A0E" w14:textId="77777777" w:rsidR="00746CA3" w:rsidRDefault="00746CA3" w:rsidP="00746CA3">
      <w:pPr>
        <w:ind w:firstLine="0"/>
      </w:pPr>
      <w:r>
        <w:t>Supporting information for</w:t>
      </w:r>
    </w:p>
    <w:p w14:paraId="2C647772" w14:textId="77777777" w:rsidR="00746CA3" w:rsidRDefault="00746CA3" w:rsidP="00746CA3">
      <w:pPr>
        <w:pStyle w:val="Heading1"/>
      </w:pPr>
      <w:r>
        <w:t xml:space="preserve">Discriminating patterns and drivers of multi-scale movement in herpetofauna: the dynamic and changing environment of the Mojave </w:t>
      </w:r>
      <w:proofErr w:type="gramStart"/>
      <w:r>
        <w:t>desert</w:t>
      </w:r>
      <w:proofErr w:type="gramEnd"/>
      <w:r>
        <w:t xml:space="preserve"> tortoise</w:t>
      </w:r>
    </w:p>
    <w:p w14:paraId="7E626F1B" w14:textId="77777777" w:rsidR="00C54A1A" w:rsidRDefault="00C54A1A" w:rsidP="00C54A1A">
      <w:pPr>
        <w:ind w:firstLine="0"/>
      </w:pPr>
      <w:r>
        <w:t>Giancarlo Sadoti</w:t>
      </w:r>
      <w:r w:rsidRPr="007D42C0">
        <w:rPr>
          <w:vertAlign w:val="superscript"/>
        </w:rPr>
        <w:t>1</w:t>
      </w:r>
      <w:proofErr w:type="gramStart"/>
      <w:r w:rsidRPr="007D42C0">
        <w:rPr>
          <w:vertAlign w:val="superscript"/>
        </w:rPr>
        <w:t>,2</w:t>
      </w:r>
      <w:proofErr w:type="gramEnd"/>
      <w:r>
        <w:t>*, Miranda E. Gray</w:t>
      </w:r>
      <w:r w:rsidRPr="007D42C0">
        <w:rPr>
          <w:vertAlign w:val="superscript"/>
        </w:rPr>
        <w:t>1</w:t>
      </w:r>
      <w:r>
        <w:t>, Matthew L. Farnsworth</w:t>
      </w:r>
      <w:r w:rsidRPr="007D42C0">
        <w:rPr>
          <w:vertAlign w:val="superscript"/>
        </w:rPr>
        <w:t>1</w:t>
      </w:r>
      <w:r>
        <w:t>, and Brett G. Dickson</w:t>
      </w:r>
      <w:r w:rsidRPr="007D42C0">
        <w:rPr>
          <w:vertAlign w:val="superscript"/>
        </w:rPr>
        <w:t>1,3</w:t>
      </w:r>
    </w:p>
    <w:p w14:paraId="337AF053" w14:textId="77777777" w:rsidR="00746CA3" w:rsidRDefault="00746CA3" w:rsidP="00746CA3">
      <w:pPr>
        <w:ind w:firstLine="0"/>
      </w:pPr>
    </w:p>
    <w:p w14:paraId="0E627127" w14:textId="77777777" w:rsidR="00746CA3" w:rsidRDefault="00746CA3" w:rsidP="00746CA3">
      <w:pPr>
        <w:pStyle w:val="ListParagraph"/>
        <w:numPr>
          <w:ilvl w:val="0"/>
          <w:numId w:val="29"/>
        </w:numPr>
      </w:pPr>
      <w:r>
        <w:t>Conservation Science Partners, Truckee, CA 96161, USA</w:t>
      </w:r>
    </w:p>
    <w:p w14:paraId="719BA634" w14:textId="77777777" w:rsidR="00746CA3" w:rsidRDefault="00746CA3" w:rsidP="00746CA3">
      <w:pPr>
        <w:pStyle w:val="ListParagraph"/>
        <w:numPr>
          <w:ilvl w:val="0"/>
          <w:numId w:val="29"/>
        </w:numPr>
      </w:pPr>
      <w:r>
        <w:t>Department of Geography, University of Nevada, Reno, NV 89557, USA</w:t>
      </w:r>
    </w:p>
    <w:p w14:paraId="7B440C34" w14:textId="77777777" w:rsidR="00746CA3" w:rsidRDefault="00746CA3" w:rsidP="00746CA3">
      <w:pPr>
        <w:pStyle w:val="ListParagraph"/>
        <w:numPr>
          <w:ilvl w:val="0"/>
          <w:numId w:val="29"/>
        </w:numPr>
      </w:pPr>
      <w:r>
        <w:t>Landscape Conservation Initiative, Northern Arizona University, Flagstaff, AZ 86011, USA</w:t>
      </w:r>
    </w:p>
    <w:p w14:paraId="7C9515B5" w14:textId="77777777" w:rsidR="00746CA3" w:rsidRDefault="00746CA3" w:rsidP="00746CA3">
      <w:pPr>
        <w:ind w:firstLine="0"/>
      </w:pPr>
    </w:p>
    <w:p w14:paraId="7E6EB377" w14:textId="77777777" w:rsidR="00746CA3" w:rsidRDefault="00746CA3" w:rsidP="00746CA3">
      <w:pPr>
        <w:ind w:firstLine="0"/>
      </w:pPr>
      <w:r>
        <w:t>* Corresponding author: gcsadoti@gmail.com</w:t>
      </w:r>
    </w:p>
    <w:p w14:paraId="77E7E007" w14:textId="77777777" w:rsidR="00746CA3" w:rsidRDefault="00746CA3" w:rsidP="00746CA3">
      <w:pPr>
        <w:ind w:firstLine="0"/>
      </w:pPr>
    </w:p>
    <w:p w14:paraId="194A977A" w14:textId="78F500E5" w:rsidR="0087591B" w:rsidRDefault="0087591B" w:rsidP="00746CA3">
      <w:pPr>
        <w:ind w:firstLine="0"/>
      </w:pPr>
      <w:r w:rsidRPr="00E80CAE">
        <w:rPr>
          <w:b/>
        </w:rPr>
        <w:t>Table S1.</w:t>
      </w:r>
      <w:r w:rsidRPr="00E80CAE">
        <w:t xml:space="preserve"> </w:t>
      </w:r>
      <w:r>
        <w:t xml:space="preserve">Numbers of tortoises </w:t>
      </w:r>
      <w:r w:rsidR="00A90285">
        <w:t xml:space="preserve">(and movements) </w:t>
      </w:r>
      <w:r w:rsidR="00B276BD">
        <w:t xml:space="preserve">employed in models discriminating movement within and </w:t>
      </w:r>
      <w:r w:rsidR="00C5320A">
        <w:t xml:space="preserve">among </w:t>
      </w:r>
      <w:r>
        <w:t>activity center</w:t>
      </w:r>
      <w:r w:rsidR="00B276BD">
        <w:t>s</w:t>
      </w:r>
      <w:r>
        <w:t xml:space="preserve"> in each year, </w:t>
      </w:r>
      <w:r w:rsidR="00D64BEC">
        <w:t xml:space="preserve">monitoring </w:t>
      </w:r>
      <w:r>
        <w:t>area, and whether translocated in 2012.</w:t>
      </w:r>
    </w:p>
    <w:p w14:paraId="38A7DC5C" w14:textId="77777777" w:rsidR="00CB0332" w:rsidRDefault="00CB0332" w:rsidP="00746CA3">
      <w:pPr>
        <w:ind w:firstLine="0"/>
      </w:pPr>
    </w:p>
    <w:tbl>
      <w:tblPr>
        <w:tblW w:w="8550" w:type="dxa"/>
        <w:tblLook w:val="04A0" w:firstRow="1" w:lastRow="0" w:firstColumn="1" w:lastColumn="0" w:noHBand="0" w:noVBand="1"/>
      </w:tblPr>
      <w:tblGrid>
        <w:gridCol w:w="1440"/>
        <w:gridCol w:w="1368"/>
        <w:gridCol w:w="1440"/>
        <w:gridCol w:w="1440"/>
        <w:gridCol w:w="1422"/>
        <w:gridCol w:w="1440"/>
      </w:tblGrid>
      <w:tr w:rsidR="0087591B" w:rsidRPr="0087591B" w14:paraId="03D0E68D" w14:textId="70726583" w:rsidTr="00EC4E9D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B764" w14:textId="77777777" w:rsidR="0087591B" w:rsidRPr="0087591B" w:rsidRDefault="0087591B" w:rsidP="0087591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EFDF2" w14:textId="4DBC7C1C" w:rsidR="0087591B" w:rsidRPr="0087591B" w:rsidRDefault="00871BD9" w:rsidP="0087591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leas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21033C" w14:textId="535A9C2A" w:rsidR="0087591B" w:rsidRPr="0087591B" w:rsidRDefault="0087591B" w:rsidP="0087591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85D1DE" w14:textId="360AB1FA" w:rsidR="0087591B" w:rsidRPr="0087591B" w:rsidRDefault="0087591B" w:rsidP="0087591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</w:tcPr>
          <w:p w14:paraId="6FAD4275" w14:textId="77777777" w:rsidR="0087591B" w:rsidRPr="0087591B" w:rsidRDefault="0087591B" w:rsidP="0087591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7591B" w:rsidRPr="0087591B" w14:paraId="265D1664" w14:textId="4F8C210A" w:rsidTr="00EC4E9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96BD8" w14:textId="77777777" w:rsidR="0087591B" w:rsidRPr="0087591B" w:rsidRDefault="0087591B" w:rsidP="0087591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</w:rPr>
            </w:pPr>
            <w:r w:rsidRPr="0087591B">
              <w:rPr>
                <w:rFonts w:ascii="Calibri" w:hAnsi="Calibri" w:cs="Calibri"/>
                <w:color w:val="000000"/>
              </w:rPr>
              <w:t>Year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AEEEC" w14:textId="77777777" w:rsidR="0087591B" w:rsidRPr="0087591B" w:rsidRDefault="0087591B" w:rsidP="0087591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</w:rPr>
            </w:pPr>
            <w:r w:rsidRPr="0087591B">
              <w:rPr>
                <w:rFonts w:ascii="Calibri" w:hAnsi="Calibri" w:cs="Calibri"/>
                <w:color w:val="000000"/>
              </w:rPr>
              <w:t>Residen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CA915" w14:textId="77777777" w:rsidR="0087591B" w:rsidRPr="0087591B" w:rsidRDefault="0087591B" w:rsidP="0087591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</w:rPr>
            </w:pPr>
            <w:r w:rsidRPr="0087591B">
              <w:rPr>
                <w:rFonts w:ascii="Calibri" w:hAnsi="Calibri" w:cs="Calibri"/>
                <w:color w:val="000000"/>
              </w:rPr>
              <w:t>Transloc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F4837" w14:textId="23DCF857" w:rsidR="0087591B" w:rsidRPr="0087591B" w:rsidRDefault="0087591B" w:rsidP="0087591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</w:rPr>
            </w:pPr>
            <w:r w:rsidRPr="0087591B">
              <w:rPr>
                <w:rFonts w:ascii="Calibri" w:hAnsi="Calibri" w:cs="Calibri"/>
                <w:color w:val="000000"/>
              </w:rPr>
              <w:t>Control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87591B">
              <w:rPr>
                <w:rFonts w:ascii="Calibri" w:hAnsi="Calibri" w:cs="Calibri"/>
                <w:color w:val="000000"/>
              </w:rPr>
              <w:t>Eas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27206" w14:textId="6F2FD4EE" w:rsidR="0087591B" w:rsidRPr="0087591B" w:rsidRDefault="0087591B" w:rsidP="0087591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91B">
              <w:rPr>
                <w:rFonts w:ascii="Calibri" w:hAnsi="Calibri" w:cs="Calibri"/>
                <w:color w:val="000000"/>
              </w:rPr>
              <w:t>Control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87591B">
              <w:rPr>
                <w:rFonts w:ascii="Calibri" w:hAnsi="Calibri" w:cs="Calibri"/>
                <w:color w:val="000000"/>
              </w:rPr>
              <w:t>Wes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DC6F1F" w14:textId="4C2ACA37" w:rsidR="0087591B" w:rsidRPr="0087591B" w:rsidRDefault="0087591B" w:rsidP="0087591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</w:t>
            </w:r>
          </w:p>
        </w:tc>
      </w:tr>
      <w:tr w:rsidR="0087591B" w:rsidRPr="0087591B" w14:paraId="766C8A43" w14:textId="3D70DCE8" w:rsidTr="00EC4E9D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B55F" w14:textId="77777777" w:rsidR="0087591B" w:rsidRPr="0087591B" w:rsidRDefault="0087591B" w:rsidP="0087591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</w:rPr>
            </w:pPr>
            <w:r w:rsidRPr="0087591B"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DC72" w14:textId="7D836B1D" w:rsidR="0087591B" w:rsidRPr="0087591B" w:rsidRDefault="0087591B" w:rsidP="0087591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</w:rPr>
            </w:pPr>
            <w:r w:rsidRPr="0087591B">
              <w:rPr>
                <w:rFonts w:ascii="Calibri" w:hAnsi="Calibri" w:cs="Calibri"/>
                <w:color w:val="000000"/>
              </w:rPr>
              <w:t>119</w:t>
            </w:r>
            <w:r w:rsidR="00874B7A">
              <w:rPr>
                <w:rFonts w:ascii="Calibri" w:hAnsi="Calibri" w:cs="Calibri"/>
                <w:color w:val="000000"/>
              </w:rPr>
              <w:t xml:space="preserve"> (1097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E092" w14:textId="79029B44" w:rsidR="0087591B" w:rsidRPr="0087591B" w:rsidRDefault="0087591B" w:rsidP="0087591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</w:rPr>
            </w:pPr>
            <w:r w:rsidRPr="0087591B">
              <w:rPr>
                <w:rFonts w:ascii="Calibri" w:hAnsi="Calibri" w:cs="Calibri"/>
                <w:color w:val="000000"/>
              </w:rPr>
              <w:t>48</w:t>
            </w:r>
            <w:r w:rsidR="00874B7A">
              <w:rPr>
                <w:rFonts w:ascii="Calibri" w:hAnsi="Calibri" w:cs="Calibri"/>
                <w:color w:val="000000"/>
              </w:rPr>
              <w:t xml:space="preserve"> (37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351A" w14:textId="125BE787" w:rsidR="0087591B" w:rsidRPr="0087591B" w:rsidRDefault="0087591B" w:rsidP="0087591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</w:rPr>
            </w:pPr>
            <w:r w:rsidRPr="0087591B">
              <w:rPr>
                <w:rFonts w:ascii="Calibri" w:hAnsi="Calibri" w:cs="Calibri"/>
                <w:color w:val="000000"/>
              </w:rPr>
              <w:t>31</w:t>
            </w:r>
            <w:r w:rsidR="00874B7A">
              <w:rPr>
                <w:rFonts w:ascii="Calibri" w:hAnsi="Calibri" w:cs="Calibri"/>
                <w:color w:val="000000"/>
              </w:rPr>
              <w:t xml:space="preserve"> (261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0E26" w14:textId="586486F0" w:rsidR="0087591B" w:rsidRPr="0087591B" w:rsidRDefault="0087591B" w:rsidP="0087591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</w:rPr>
            </w:pPr>
            <w:r w:rsidRPr="0087591B">
              <w:rPr>
                <w:rFonts w:ascii="Calibri" w:hAnsi="Calibri" w:cs="Calibri"/>
                <w:color w:val="000000"/>
              </w:rPr>
              <w:t>105</w:t>
            </w:r>
            <w:r w:rsidR="00874B7A">
              <w:rPr>
                <w:rFonts w:ascii="Calibri" w:hAnsi="Calibri" w:cs="Calibri"/>
                <w:color w:val="000000"/>
              </w:rPr>
              <w:t xml:space="preserve"> (938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D786AD" w14:textId="2912FDE0" w:rsidR="0087591B" w:rsidRPr="0087591B" w:rsidRDefault="0087591B" w:rsidP="0087591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3</w:t>
            </w:r>
            <w:r w:rsidR="00A90285">
              <w:rPr>
                <w:rFonts w:ascii="Calibri" w:hAnsi="Calibri" w:cs="Calibri"/>
                <w:color w:val="000000"/>
              </w:rPr>
              <w:t xml:space="preserve"> (2666)</w:t>
            </w:r>
          </w:p>
        </w:tc>
      </w:tr>
      <w:tr w:rsidR="0087591B" w:rsidRPr="0087591B" w14:paraId="5F05138F" w14:textId="4C82DB3E" w:rsidTr="00EC4E9D">
        <w:trPr>
          <w:trHeight w:val="300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30F7" w14:textId="77777777" w:rsidR="0087591B" w:rsidRPr="0087591B" w:rsidRDefault="0087591B" w:rsidP="0087591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</w:rPr>
            </w:pPr>
            <w:r w:rsidRPr="0087591B"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3AAF" w14:textId="67B4A1DC" w:rsidR="0087591B" w:rsidRPr="0087591B" w:rsidRDefault="0087591B" w:rsidP="0087591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</w:rPr>
            </w:pPr>
            <w:r w:rsidRPr="0087591B">
              <w:rPr>
                <w:rFonts w:ascii="Calibri" w:hAnsi="Calibri" w:cs="Calibri"/>
                <w:color w:val="000000"/>
              </w:rPr>
              <w:t>111</w:t>
            </w:r>
            <w:r w:rsidR="00874B7A">
              <w:rPr>
                <w:rFonts w:ascii="Calibri" w:hAnsi="Calibri" w:cs="Calibri"/>
                <w:color w:val="000000"/>
              </w:rPr>
              <w:t xml:space="preserve"> (848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4C4C" w14:textId="740B7364" w:rsidR="0087591B" w:rsidRPr="0087591B" w:rsidRDefault="0087591B" w:rsidP="0087591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</w:rPr>
            </w:pPr>
            <w:r w:rsidRPr="0087591B">
              <w:rPr>
                <w:rFonts w:ascii="Calibri" w:hAnsi="Calibri" w:cs="Calibri"/>
                <w:color w:val="000000"/>
              </w:rPr>
              <w:t>44</w:t>
            </w:r>
            <w:r w:rsidR="00874B7A">
              <w:rPr>
                <w:rFonts w:ascii="Calibri" w:hAnsi="Calibri" w:cs="Calibri"/>
                <w:color w:val="000000"/>
              </w:rPr>
              <w:t xml:space="preserve"> (318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0236" w14:textId="6ACDD58C" w:rsidR="0087591B" w:rsidRPr="0087591B" w:rsidRDefault="0087591B" w:rsidP="0087591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</w:rPr>
            </w:pPr>
            <w:r w:rsidRPr="0087591B">
              <w:rPr>
                <w:rFonts w:ascii="Calibri" w:hAnsi="Calibri" w:cs="Calibri"/>
                <w:color w:val="000000"/>
              </w:rPr>
              <w:t>28</w:t>
            </w:r>
            <w:r w:rsidR="00874B7A">
              <w:rPr>
                <w:rFonts w:ascii="Calibri" w:hAnsi="Calibri" w:cs="Calibri"/>
                <w:color w:val="000000"/>
              </w:rPr>
              <w:t xml:space="preserve"> (248)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9C2C" w14:textId="2399816D" w:rsidR="0087591B" w:rsidRPr="0087591B" w:rsidRDefault="0087591B" w:rsidP="0087591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</w:rPr>
            </w:pPr>
            <w:r w:rsidRPr="0087591B">
              <w:rPr>
                <w:rFonts w:ascii="Calibri" w:hAnsi="Calibri" w:cs="Calibri"/>
                <w:color w:val="000000"/>
              </w:rPr>
              <w:t>101</w:t>
            </w:r>
            <w:r w:rsidR="00874B7A">
              <w:rPr>
                <w:rFonts w:ascii="Calibri" w:hAnsi="Calibri" w:cs="Calibri"/>
                <w:color w:val="000000"/>
              </w:rPr>
              <w:t xml:space="preserve"> (889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5321BCE1" w14:textId="7EA9D946" w:rsidR="0087591B" w:rsidRPr="0087591B" w:rsidRDefault="0087591B" w:rsidP="0087591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4</w:t>
            </w:r>
            <w:r w:rsidR="00A90285">
              <w:rPr>
                <w:rFonts w:ascii="Calibri" w:hAnsi="Calibri" w:cs="Calibri"/>
                <w:color w:val="000000"/>
              </w:rPr>
              <w:t xml:space="preserve"> (2303)</w:t>
            </w:r>
          </w:p>
        </w:tc>
      </w:tr>
      <w:tr w:rsidR="0087591B" w:rsidRPr="0087591B" w14:paraId="60128CB0" w14:textId="55079202" w:rsidTr="00EC4E9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C2B0A" w14:textId="77777777" w:rsidR="0087591B" w:rsidRPr="0087591B" w:rsidRDefault="0087591B" w:rsidP="0087591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</w:rPr>
            </w:pPr>
            <w:r w:rsidRPr="0087591B"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C1386" w14:textId="30D93ABB" w:rsidR="0087591B" w:rsidRPr="0087591B" w:rsidRDefault="0087591B" w:rsidP="0087591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</w:rPr>
            </w:pPr>
            <w:r w:rsidRPr="0087591B">
              <w:rPr>
                <w:rFonts w:ascii="Calibri" w:hAnsi="Calibri" w:cs="Calibri"/>
                <w:color w:val="000000"/>
              </w:rPr>
              <w:t>106</w:t>
            </w:r>
            <w:r w:rsidR="00874B7A">
              <w:rPr>
                <w:rFonts w:ascii="Calibri" w:hAnsi="Calibri" w:cs="Calibri"/>
                <w:color w:val="000000"/>
              </w:rPr>
              <w:t xml:space="preserve"> (82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5BCF1" w14:textId="6273DFC1" w:rsidR="0087591B" w:rsidRPr="0087591B" w:rsidRDefault="0087591B" w:rsidP="0087591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</w:rPr>
            </w:pPr>
            <w:r w:rsidRPr="0087591B">
              <w:rPr>
                <w:rFonts w:ascii="Calibri" w:hAnsi="Calibri" w:cs="Calibri"/>
                <w:color w:val="000000"/>
              </w:rPr>
              <w:t>43</w:t>
            </w:r>
            <w:r w:rsidR="00874B7A">
              <w:rPr>
                <w:rFonts w:ascii="Calibri" w:hAnsi="Calibri" w:cs="Calibri"/>
                <w:color w:val="000000"/>
              </w:rPr>
              <w:t xml:space="preserve"> (36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E4B69" w14:textId="0169F18E" w:rsidR="0087591B" w:rsidRPr="0087591B" w:rsidRDefault="0087591B" w:rsidP="0087591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</w:rPr>
            </w:pPr>
            <w:r w:rsidRPr="0087591B">
              <w:rPr>
                <w:rFonts w:ascii="Calibri" w:hAnsi="Calibri" w:cs="Calibri"/>
                <w:color w:val="000000"/>
              </w:rPr>
              <w:t>24</w:t>
            </w:r>
            <w:r w:rsidR="00874B7A">
              <w:rPr>
                <w:rFonts w:ascii="Calibri" w:hAnsi="Calibri" w:cs="Calibri"/>
                <w:color w:val="000000"/>
              </w:rPr>
              <w:t xml:space="preserve"> (193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FB72A" w14:textId="26F9D751" w:rsidR="0087591B" w:rsidRPr="0087591B" w:rsidRDefault="00A90285" w:rsidP="00A90285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</w:rPr>
            </w:pPr>
            <w:r w:rsidRPr="0087591B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 xml:space="preserve">5 </w:t>
            </w:r>
            <w:r w:rsidR="00874B7A">
              <w:rPr>
                <w:rFonts w:ascii="Calibri" w:hAnsi="Calibri" w:cs="Calibri"/>
                <w:color w:val="000000"/>
              </w:rPr>
              <w:t>(69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92E2C" w14:textId="59C6115F" w:rsidR="0087591B" w:rsidRPr="0087591B" w:rsidRDefault="0087591B" w:rsidP="0087591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  <w:r w:rsidR="00A90285">
              <w:rPr>
                <w:rFonts w:ascii="Calibri" w:hAnsi="Calibri" w:cs="Calibri"/>
                <w:color w:val="000000"/>
              </w:rPr>
              <w:t>8 (2076)</w:t>
            </w:r>
          </w:p>
        </w:tc>
      </w:tr>
    </w:tbl>
    <w:p w14:paraId="7BD51254" w14:textId="77777777" w:rsidR="0087591B" w:rsidRDefault="0087591B" w:rsidP="00746CA3">
      <w:pPr>
        <w:ind w:firstLine="0"/>
      </w:pPr>
    </w:p>
    <w:p w14:paraId="2E9932CB" w14:textId="77777777" w:rsidR="00C67E9D" w:rsidRDefault="00C67E9D" w:rsidP="003D3FB5">
      <w:pPr>
        <w:pStyle w:val="NoSpacing"/>
        <w:spacing w:line="276" w:lineRule="auto"/>
        <w:rPr>
          <w:rFonts w:asciiTheme="minorHAnsi" w:hAnsiTheme="minorHAnsi" w:cstheme="minorHAnsi"/>
          <w:b/>
          <w:sz w:val="22"/>
          <w:szCs w:val="22"/>
        </w:rPr>
      </w:pPr>
    </w:p>
    <w:p w14:paraId="1AFC4265" w14:textId="5F9E85EB" w:rsidR="00770ABE" w:rsidRPr="00E80CAE" w:rsidRDefault="003D3FB5" w:rsidP="003D3FB5">
      <w:pPr>
        <w:pStyle w:val="NoSpacing"/>
        <w:spacing w:line="276" w:lineRule="auto"/>
        <w:rPr>
          <w:rFonts w:asciiTheme="minorHAnsi" w:hAnsiTheme="minorHAnsi" w:cstheme="minorHAnsi"/>
          <w:sz w:val="22"/>
          <w:szCs w:val="22"/>
        </w:rPr>
      </w:pPr>
      <w:r w:rsidRPr="00E80CAE">
        <w:rPr>
          <w:rFonts w:asciiTheme="minorHAnsi" w:hAnsiTheme="minorHAnsi" w:cstheme="minorHAnsi"/>
          <w:b/>
          <w:sz w:val="22"/>
          <w:szCs w:val="22"/>
        </w:rPr>
        <w:t xml:space="preserve">Table </w:t>
      </w:r>
      <w:r w:rsidR="001126DC" w:rsidRPr="00E80CAE">
        <w:rPr>
          <w:rFonts w:asciiTheme="minorHAnsi" w:hAnsiTheme="minorHAnsi" w:cstheme="minorHAnsi"/>
          <w:b/>
          <w:sz w:val="22"/>
          <w:szCs w:val="22"/>
        </w:rPr>
        <w:t>S</w:t>
      </w:r>
      <w:r w:rsidR="001126DC">
        <w:rPr>
          <w:rFonts w:asciiTheme="minorHAnsi" w:hAnsiTheme="minorHAnsi" w:cstheme="minorHAnsi"/>
          <w:b/>
          <w:sz w:val="22"/>
          <w:szCs w:val="22"/>
        </w:rPr>
        <w:t>2</w:t>
      </w:r>
      <w:r w:rsidRPr="00E80CAE">
        <w:rPr>
          <w:rFonts w:asciiTheme="minorHAnsi" w:hAnsiTheme="minorHAnsi" w:cstheme="minorHAnsi"/>
          <w:b/>
          <w:sz w:val="22"/>
          <w:szCs w:val="22"/>
        </w:rPr>
        <w:t>.</w:t>
      </w:r>
      <w:r w:rsidRPr="00E80CAE">
        <w:rPr>
          <w:rFonts w:asciiTheme="minorHAnsi" w:hAnsiTheme="minorHAnsi" w:cstheme="minorHAnsi"/>
          <w:sz w:val="22"/>
          <w:szCs w:val="22"/>
        </w:rPr>
        <w:t xml:space="preserve"> </w:t>
      </w:r>
      <w:r w:rsidR="00770ABE" w:rsidRPr="00E80CAE">
        <w:rPr>
          <w:rFonts w:asciiTheme="minorHAnsi" w:hAnsiTheme="minorHAnsi" w:cstheme="minorHAnsi"/>
          <w:sz w:val="22"/>
          <w:szCs w:val="22"/>
        </w:rPr>
        <w:t>Sample sizes (</w:t>
      </w:r>
      <w:r w:rsidR="00770ABE" w:rsidRPr="00E80CAE">
        <w:rPr>
          <w:rFonts w:asciiTheme="minorHAnsi" w:hAnsiTheme="minorHAnsi" w:cstheme="minorHAnsi"/>
          <w:i/>
          <w:sz w:val="22"/>
          <w:szCs w:val="22"/>
        </w:rPr>
        <w:t>n</w:t>
      </w:r>
      <w:r w:rsidR="00770ABE" w:rsidRPr="00E80CAE">
        <w:rPr>
          <w:rFonts w:asciiTheme="minorHAnsi" w:hAnsiTheme="minorHAnsi" w:cstheme="minorHAnsi"/>
          <w:sz w:val="22"/>
          <w:szCs w:val="22"/>
        </w:rPr>
        <w:t>), Spearman rank correlations (</w:t>
      </w:r>
      <w:r w:rsidR="00770ABE" w:rsidRPr="00E80CAE">
        <w:rPr>
          <w:rFonts w:asciiTheme="minorHAnsi" w:hAnsiTheme="minorHAnsi" w:cstheme="minorHAnsi"/>
          <w:i/>
          <w:sz w:val="22"/>
          <w:szCs w:val="22"/>
        </w:rPr>
        <w:t>ρ</w:t>
      </w:r>
      <w:r w:rsidR="00770ABE" w:rsidRPr="00E80CAE">
        <w:rPr>
          <w:rFonts w:asciiTheme="minorHAnsi" w:hAnsiTheme="minorHAnsi" w:cstheme="minorHAnsi"/>
          <w:sz w:val="22"/>
          <w:szCs w:val="22"/>
        </w:rPr>
        <w:t>), and Kruskal-Wallis chi-square test values (</w:t>
      </w:r>
      <w:r w:rsidR="00770ABE" w:rsidRPr="00E80CAE">
        <w:rPr>
          <w:rFonts w:asciiTheme="minorHAnsi" w:hAnsiTheme="minorHAnsi" w:cstheme="minorHAnsi"/>
          <w:i/>
          <w:sz w:val="22"/>
          <w:szCs w:val="22"/>
        </w:rPr>
        <w:t>χ</w:t>
      </w:r>
      <w:r w:rsidR="00770ABE" w:rsidRPr="00E80CAE">
        <w:rPr>
          <w:rFonts w:asciiTheme="minorHAnsi" w:hAnsiTheme="minorHAnsi" w:cstheme="minorHAnsi"/>
          <w:sz w:val="22"/>
          <w:szCs w:val="22"/>
          <w:vertAlign w:val="superscript"/>
        </w:rPr>
        <w:t>2</w:t>
      </w:r>
      <w:r w:rsidR="00770ABE" w:rsidRPr="00E80CAE">
        <w:rPr>
          <w:rFonts w:asciiTheme="minorHAnsi" w:hAnsiTheme="minorHAnsi" w:cstheme="minorHAnsi"/>
          <w:sz w:val="22"/>
          <w:szCs w:val="22"/>
        </w:rPr>
        <w:t xml:space="preserve">) of tortoise </w:t>
      </w:r>
      <w:r w:rsidR="00E25F75">
        <w:rPr>
          <w:rFonts w:asciiTheme="minorHAnsi" w:hAnsiTheme="minorHAnsi" w:cstheme="minorHAnsi"/>
          <w:sz w:val="22"/>
          <w:szCs w:val="22"/>
        </w:rPr>
        <w:t>movements</w:t>
      </w:r>
      <w:r w:rsidR="00770ABE" w:rsidRPr="00E80CAE">
        <w:rPr>
          <w:rFonts w:asciiTheme="minorHAnsi" w:hAnsiTheme="minorHAnsi" w:cstheme="minorHAnsi"/>
          <w:sz w:val="22"/>
          <w:szCs w:val="22"/>
        </w:rPr>
        <w:t xml:space="preserve"> associated with encounter intervals (numbers of days between encounters). Each row represents a different range of interval values from 0 days (tortoise encountered more than once in a day) to 11 days (the 99th percentile of encounter intervals). The interval range with the largest sample (total </w:t>
      </w:r>
      <w:r w:rsidR="00770ABE" w:rsidRPr="00E80CAE">
        <w:rPr>
          <w:rFonts w:asciiTheme="minorHAnsi" w:hAnsiTheme="minorHAnsi" w:cstheme="minorHAnsi"/>
          <w:i/>
          <w:sz w:val="22"/>
          <w:szCs w:val="22"/>
        </w:rPr>
        <w:t>n</w:t>
      </w:r>
      <w:r w:rsidR="00770ABE" w:rsidRPr="00E80CAE">
        <w:rPr>
          <w:rFonts w:asciiTheme="minorHAnsi" w:hAnsiTheme="minorHAnsi" w:cstheme="minorHAnsi"/>
          <w:sz w:val="22"/>
          <w:szCs w:val="22"/>
        </w:rPr>
        <w:t xml:space="preserve">) among those ranges without any significant values of </w:t>
      </w:r>
      <w:r w:rsidR="00770ABE" w:rsidRPr="00E80CAE">
        <w:rPr>
          <w:rFonts w:asciiTheme="minorHAnsi" w:hAnsiTheme="minorHAnsi" w:cstheme="minorHAnsi"/>
          <w:i/>
          <w:sz w:val="22"/>
          <w:szCs w:val="22"/>
        </w:rPr>
        <w:t>ρ</w:t>
      </w:r>
      <w:r w:rsidR="00770ABE" w:rsidRPr="00E80CAE">
        <w:rPr>
          <w:rFonts w:asciiTheme="minorHAnsi" w:hAnsiTheme="minorHAnsi" w:cstheme="minorHAnsi"/>
          <w:sz w:val="22"/>
          <w:szCs w:val="22"/>
        </w:rPr>
        <w:t xml:space="preserve"> or </w:t>
      </w:r>
      <w:r w:rsidR="00770ABE" w:rsidRPr="00E80CAE">
        <w:rPr>
          <w:rFonts w:asciiTheme="minorHAnsi" w:hAnsiTheme="minorHAnsi" w:cstheme="minorHAnsi"/>
          <w:i/>
          <w:sz w:val="22"/>
          <w:szCs w:val="22"/>
        </w:rPr>
        <w:t>χ</w:t>
      </w:r>
      <w:r w:rsidR="00770ABE" w:rsidRPr="00E80CAE">
        <w:rPr>
          <w:rFonts w:asciiTheme="minorHAnsi" w:hAnsiTheme="minorHAnsi" w:cstheme="minorHAnsi"/>
          <w:sz w:val="22"/>
          <w:szCs w:val="22"/>
          <w:vertAlign w:val="superscript"/>
        </w:rPr>
        <w:t>2</w:t>
      </w:r>
      <w:r w:rsidR="00770ABE" w:rsidRPr="00E80CAE">
        <w:rPr>
          <w:rFonts w:asciiTheme="minorHAnsi" w:hAnsiTheme="minorHAnsi" w:cstheme="minorHAnsi"/>
          <w:sz w:val="22"/>
          <w:szCs w:val="22"/>
        </w:rPr>
        <w:t xml:space="preserve"> (</w:t>
      </w:r>
      <w:r w:rsidR="00770ABE" w:rsidRPr="00E80CAE">
        <w:rPr>
          <w:rFonts w:asciiTheme="minorHAnsi" w:hAnsiTheme="minorHAnsi" w:cstheme="minorHAnsi"/>
          <w:i/>
          <w:sz w:val="22"/>
          <w:szCs w:val="22"/>
        </w:rPr>
        <w:t>α</w:t>
      </w:r>
      <w:r w:rsidR="00770ABE" w:rsidRPr="00E80CAE">
        <w:rPr>
          <w:rFonts w:asciiTheme="minorHAnsi" w:hAnsiTheme="minorHAnsi" w:cstheme="minorHAnsi"/>
          <w:sz w:val="22"/>
          <w:szCs w:val="22"/>
        </w:rPr>
        <w:t xml:space="preserve"> = 0.05, shown in bold) was 5 to 8 days (in italics).</w:t>
      </w:r>
    </w:p>
    <w:p w14:paraId="5A8BDC01" w14:textId="77777777" w:rsidR="00770ABE" w:rsidRPr="00E80CAE" w:rsidRDefault="00770ABE" w:rsidP="003D3FB5">
      <w:pPr>
        <w:pStyle w:val="NoSpacing"/>
        <w:spacing w:line="276" w:lineRule="auto"/>
        <w:rPr>
          <w:rFonts w:asciiTheme="minorHAnsi" w:hAnsiTheme="minorHAnsi" w:cstheme="minorHAnsi"/>
          <w:sz w:val="22"/>
          <w:szCs w:val="22"/>
        </w:rPr>
      </w:pPr>
    </w:p>
    <w:tbl>
      <w:tblPr>
        <w:tblW w:w="9420" w:type="dxa"/>
        <w:tblLook w:val="04A0" w:firstRow="1" w:lastRow="0" w:firstColumn="1" w:lastColumn="0" w:noHBand="0" w:noVBand="1"/>
      </w:tblPr>
      <w:tblGrid>
        <w:gridCol w:w="807"/>
        <w:gridCol w:w="767"/>
        <w:gridCol w:w="973"/>
        <w:gridCol w:w="753"/>
        <w:gridCol w:w="902"/>
        <w:gridCol w:w="634"/>
        <w:gridCol w:w="753"/>
        <w:gridCol w:w="884"/>
        <w:gridCol w:w="634"/>
        <w:gridCol w:w="813"/>
        <w:gridCol w:w="866"/>
        <w:gridCol w:w="634"/>
      </w:tblGrid>
      <w:tr w:rsidR="00770ABE" w:rsidRPr="00E80CAE" w14:paraId="2718A9AD" w14:textId="77777777" w:rsidTr="00E850F7">
        <w:tc>
          <w:tcPr>
            <w:tcW w:w="157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283FEDC" w14:textId="77777777" w:rsidR="00770ABE" w:rsidRPr="00E80CAE" w:rsidRDefault="00770ABE" w:rsidP="003D3FB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Interval range</w:t>
            </w:r>
          </w:p>
          <w:p w14:paraId="5CD5185C" w14:textId="77777777" w:rsidR="00770ABE" w:rsidRPr="00E80CAE" w:rsidRDefault="00770ABE" w:rsidP="003D3FB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(days)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6146479" w14:textId="77777777" w:rsidR="00770ABE" w:rsidRPr="00E80CAE" w:rsidRDefault="00770ABE" w:rsidP="003D3FB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5F7B1C" w14:textId="77777777" w:rsidR="00770ABE" w:rsidRPr="00E80CAE" w:rsidRDefault="00770ABE" w:rsidP="003D3FB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Males</w:t>
            </w:r>
          </w:p>
        </w:tc>
        <w:tc>
          <w:tcPr>
            <w:tcW w:w="22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028C1A" w14:textId="77777777" w:rsidR="00770ABE" w:rsidRPr="00E80CAE" w:rsidRDefault="00770ABE" w:rsidP="003D3FB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Females</w:t>
            </w:r>
          </w:p>
        </w:tc>
        <w:tc>
          <w:tcPr>
            <w:tcW w:w="23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C5C4B7" w14:textId="77777777" w:rsidR="00770ABE" w:rsidRPr="00E80CAE" w:rsidRDefault="00770ABE" w:rsidP="003D3FB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Sub-adults</w:t>
            </w:r>
          </w:p>
        </w:tc>
      </w:tr>
      <w:tr w:rsidR="00770ABE" w:rsidRPr="00E80CAE" w14:paraId="0B9CC0CD" w14:textId="77777777" w:rsidTr="00E850F7"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321BCC" w14:textId="77777777" w:rsidR="00770ABE" w:rsidRPr="00E80CAE" w:rsidRDefault="00770ABE" w:rsidP="003D3FB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Start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616C07" w14:textId="77777777" w:rsidR="00770ABE" w:rsidRPr="00E80CAE" w:rsidRDefault="00770ABE" w:rsidP="003D3FB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End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7A1963" w14:textId="77777777" w:rsidR="00770ABE" w:rsidRPr="00E80CAE" w:rsidRDefault="00770ABE" w:rsidP="003D3FB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 xml:space="preserve">Total </w:t>
            </w:r>
            <w:r w:rsidRPr="00E80CAE">
              <w:rPr>
                <w:rFonts w:asciiTheme="minorHAnsi" w:hAnsiTheme="minorHAnsi" w:cstheme="minorHAnsi"/>
                <w:i/>
                <w:sz w:val="22"/>
                <w:szCs w:val="22"/>
              </w:rPr>
              <w:t>n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2CEACA" w14:textId="77777777" w:rsidR="00770ABE" w:rsidRPr="00E80CAE" w:rsidRDefault="00770ABE" w:rsidP="003D3FB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i/>
                <w:sz w:val="22"/>
                <w:szCs w:val="22"/>
              </w:rPr>
              <w:t>n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384318" w14:textId="77777777" w:rsidR="00770ABE" w:rsidRPr="00E80CAE" w:rsidRDefault="00770ABE" w:rsidP="003D3FB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i/>
                <w:sz w:val="22"/>
                <w:szCs w:val="22"/>
              </w:rPr>
              <w:t>ρ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729EEC" w14:textId="77777777" w:rsidR="00770ABE" w:rsidRPr="00E80CAE" w:rsidRDefault="00770ABE" w:rsidP="003D3FB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</w:pPr>
            <w:r w:rsidRPr="00E80CAE">
              <w:rPr>
                <w:rFonts w:asciiTheme="minorHAnsi" w:hAnsiTheme="minorHAnsi" w:cstheme="minorHAnsi"/>
                <w:i/>
                <w:sz w:val="22"/>
                <w:szCs w:val="22"/>
              </w:rPr>
              <w:t>χ</w:t>
            </w:r>
            <w:r w:rsidRPr="00E80CAE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47AE36" w14:textId="77777777" w:rsidR="00770ABE" w:rsidRPr="00E80CAE" w:rsidRDefault="00770ABE" w:rsidP="003D3FB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i/>
                <w:sz w:val="22"/>
                <w:szCs w:val="22"/>
              </w:rPr>
              <w:t>n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F30571" w14:textId="77777777" w:rsidR="00770ABE" w:rsidRPr="00E80CAE" w:rsidRDefault="00770ABE" w:rsidP="003D3FB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i/>
                <w:sz w:val="22"/>
                <w:szCs w:val="22"/>
              </w:rPr>
              <w:t>ρ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247FE4" w14:textId="77777777" w:rsidR="00770ABE" w:rsidRPr="00E80CAE" w:rsidRDefault="00770ABE" w:rsidP="003D3FB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</w:pPr>
            <w:r w:rsidRPr="00E80CAE">
              <w:rPr>
                <w:rFonts w:asciiTheme="minorHAnsi" w:hAnsiTheme="minorHAnsi" w:cstheme="minorHAnsi"/>
                <w:i/>
                <w:sz w:val="22"/>
                <w:szCs w:val="22"/>
              </w:rPr>
              <w:t>χ</w:t>
            </w:r>
            <w:r w:rsidRPr="00E80CAE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4B1E60" w14:textId="77777777" w:rsidR="00770ABE" w:rsidRPr="00E80CAE" w:rsidRDefault="00770ABE" w:rsidP="003D3FB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i/>
                <w:sz w:val="22"/>
                <w:szCs w:val="22"/>
              </w:rPr>
              <w:t>n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D92CD4" w14:textId="77777777" w:rsidR="00770ABE" w:rsidRPr="00E80CAE" w:rsidRDefault="00770ABE" w:rsidP="003D3FB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i/>
                <w:sz w:val="22"/>
                <w:szCs w:val="22"/>
              </w:rPr>
              <w:t>ρ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99A6B1" w14:textId="77777777" w:rsidR="00770ABE" w:rsidRPr="00E80CAE" w:rsidRDefault="00770ABE" w:rsidP="003D3FB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</w:pPr>
            <w:r w:rsidRPr="00E80CAE">
              <w:rPr>
                <w:rFonts w:asciiTheme="minorHAnsi" w:hAnsiTheme="minorHAnsi" w:cstheme="minorHAnsi"/>
                <w:i/>
                <w:sz w:val="22"/>
                <w:szCs w:val="22"/>
              </w:rPr>
              <w:t>χ</w:t>
            </w:r>
            <w:r w:rsidRPr="00E80CAE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</w:tr>
      <w:tr w:rsidR="00770ABE" w:rsidRPr="00E80CAE" w14:paraId="2F070286" w14:textId="77777777" w:rsidTr="00E850F7"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D2C8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2D9E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EC4C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97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070F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74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AB00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144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0303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7.7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6C43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33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22CC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84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D7E9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DBFE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9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77CA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95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5B89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</w:tr>
      <w:tr w:rsidR="00770ABE" w:rsidRPr="00E80CAE" w14:paraId="66CF8EBB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892B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14D9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BB01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13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0435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9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455A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9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66A2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8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2C0B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7296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D46B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.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EA79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FD57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15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C59D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.1</w:t>
            </w:r>
          </w:p>
        </w:tc>
      </w:tr>
      <w:tr w:rsidR="00770ABE" w:rsidRPr="00E80CAE" w14:paraId="1E8326C8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37EE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8AED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7A9F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58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1714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3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3A23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13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3B1C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17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84BB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8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D108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9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F161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.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EE8B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6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27A1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8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2946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.0</w:t>
            </w:r>
          </w:p>
        </w:tc>
      </w:tr>
      <w:tr w:rsidR="00770ABE" w:rsidRPr="00E80CAE" w14:paraId="6FF6102E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37C7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A580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F5E2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,50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CE48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16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8C6F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15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5F87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33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952A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7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3D82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5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959E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.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B53E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5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F96D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4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ABDF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.8</w:t>
            </w:r>
          </w:p>
        </w:tc>
      </w:tr>
      <w:tr w:rsidR="00770ABE" w:rsidRPr="00E80CAE" w14:paraId="669C3E8E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7AD1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9543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035D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,03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E68F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9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DF9A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1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ED29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40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26FD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6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90AF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12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624E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30.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2B23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B00C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6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AB41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.2</w:t>
            </w:r>
          </w:p>
        </w:tc>
      </w:tr>
      <w:tr w:rsidR="00770ABE" w:rsidRPr="00E80CAE" w14:paraId="04642BA0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8CA1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EB66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7FDD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,6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1B69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,2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75D8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7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C029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45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C797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,7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D2B9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7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F0E4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32.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2ED4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7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61EA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1CBC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.6</w:t>
            </w:r>
          </w:p>
        </w:tc>
      </w:tr>
      <w:tr w:rsidR="00770ABE" w:rsidRPr="00E80CAE" w14:paraId="04390A27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A5CC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665A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7BC2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0,81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AB66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,21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4862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5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A6B5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50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5C4C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,45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BA32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4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F996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32.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C530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14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A8BE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2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73FD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.3</w:t>
            </w:r>
          </w:p>
        </w:tc>
      </w:tr>
      <w:tr w:rsidR="00770ABE" w:rsidRPr="00E80CAE" w14:paraId="25981AC5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734F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897F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9BDB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2,81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FBBB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,20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0679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4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1FF9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49.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71C7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,26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D096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5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EA98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43.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A9C9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33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588E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19CC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0.3</w:t>
            </w:r>
          </w:p>
        </w:tc>
      </w:tr>
      <w:tr w:rsidR="00770ABE" w:rsidRPr="00E80CAE" w14:paraId="58A1DC22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7ABF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C151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2EE3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3,95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8ED5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,77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557F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4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CEEF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52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7FE7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,73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96C9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7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910B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55.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3073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44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773A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CEF3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2.5</w:t>
            </w:r>
          </w:p>
        </w:tc>
      </w:tr>
      <w:tr w:rsidR="00770ABE" w:rsidRPr="00E80CAE" w14:paraId="24EDB060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6E56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AC30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9E3D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4,56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6EE0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,04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62F2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5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ABB6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67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399D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,0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25F0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9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505D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85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D985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49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9306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0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26BC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3.9</w:t>
            </w:r>
          </w:p>
        </w:tc>
      </w:tr>
      <w:tr w:rsidR="00770ABE" w:rsidRPr="00E80CAE" w14:paraId="2855EA24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408B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0783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1380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4,76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FB1D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,15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69FF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6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44B5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82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ACBF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,09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0165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9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56C8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97.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26DD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5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C73F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8F68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6.8</w:t>
            </w:r>
          </w:p>
        </w:tc>
      </w:tr>
      <w:tr w:rsidR="00770ABE" w:rsidRPr="00E80CAE" w14:paraId="7F26FE13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425C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AB7D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C47F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02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1C5C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4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DC85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BE2B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62F6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7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6161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9E0E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6878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0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A8FC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12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991B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.1</w:t>
            </w:r>
          </w:p>
        </w:tc>
      </w:tr>
      <w:tr w:rsidR="00770ABE" w:rsidRPr="00E80CAE" w14:paraId="136F967F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E29E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A0DE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5583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48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5765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7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AC5D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8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3E2D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.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1BB2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4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6973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6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4326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FB1A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5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FA71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5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AF40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.1</w:t>
            </w:r>
          </w:p>
        </w:tc>
      </w:tr>
      <w:tr w:rsidR="00770ABE" w:rsidRPr="00E80CAE" w14:paraId="7302DCBF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D33B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650D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8C17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,39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2DF4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11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B7F2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12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AD4E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17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5E5C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3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BD61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3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FD91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.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8007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4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6258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2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984A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.9</w:t>
            </w:r>
          </w:p>
        </w:tc>
      </w:tr>
      <w:tr w:rsidR="00770ABE" w:rsidRPr="00E80CAE" w14:paraId="5C5913EF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B82A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0E0E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1687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,92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0A56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85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6E92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9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AD9C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22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2718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57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9282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1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5FBD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24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A5BB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E413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5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7E56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.0</w:t>
            </w:r>
          </w:p>
        </w:tc>
      </w:tr>
      <w:tr w:rsidR="00770ABE" w:rsidRPr="00E80CAE" w14:paraId="0AC34885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E9E8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5623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4928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,58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6C6C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,15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553F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6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29B4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25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C7C6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,66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DC51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6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0359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25.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3C68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6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4149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5CB4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.7</w:t>
            </w:r>
          </w:p>
        </w:tc>
      </w:tr>
      <w:tr w:rsidR="00770ABE" w:rsidRPr="00E80CAE" w14:paraId="30E29F00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1D55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1EE8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78F6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0,70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60F4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,16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5855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4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A27D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29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6270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,4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4614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3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3E46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25.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E7C4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1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21AA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3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5BD0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.7</w:t>
            </w:r>
          </w:p>
        </w:tc>
      </w:tr>
      <w:tr w:rsidR="00770ABE" w:rsidRPr="00E80CAE" w14:paraId="0CBD5A9E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A7F7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8E87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B478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2,70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47FD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,15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84EC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3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286F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28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FF8A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,22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24F5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5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9C8E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35.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DA7D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32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C3C4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1DFA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.6</w:t>
            </w:r>
          </w:p>
        </w:tc>
      </w:tr>
      <w:tr w:rsidR="00770ABE" w:rsidRPr="00E80CAE" w14:paraId="10B83850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A102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B71B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5DAB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3,84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352A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,71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78E4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3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A9CB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31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C195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,69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6103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6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8A43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47.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1699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4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D816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93BC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0.9</w:t>
            </w:r>
          </w:p>
        </w:tc>
      </w:tr>
      <w:tr w:rsidR="00770ABE" w:rsidRPr="00E80CAE" w14:paraId="54D658A3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50CD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9407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9B6F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4,45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E11D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,99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FC16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4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B1A6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45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1C68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,97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9F75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8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2BDB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76.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3F72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48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D9AC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8086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2.3</w:t>
            </w:r>
          </w:p>
        </w:tc>
      </w:tr>
      <w:tr w:rsidR="00770ABE" w:rsidRPr="00E80CAE" w14:paraId="4DA69A57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3588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838C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77FF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4,65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5E83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,1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BA2D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5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2BF6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60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7016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,05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DC4D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9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4CEE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88.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1943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5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09D5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1AAE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5.2</w:t>
            </w:r>
          </w:p>
        </w:tc>
      </w:tr>
      <w:tr w:rsidR="00770ABE" w:rsidRPr="00E80CAE" w14:paraId="31706C75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BD27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54D4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1C1C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9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2EEB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6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CC80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8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1D34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37A3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5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3D8D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7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2493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.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F4A5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3245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15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64E2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</w:tr>
      <w:tr w:rsidR="00770ABE" w:rsidRPr="00E80CAE" w14:paraId="2AA66B9C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D92F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B7B4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5F89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60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E747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9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81C7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8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872C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6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7C73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4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31BA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944E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.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59E0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6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C1DE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7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4ED7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</w:tr>
      <w:tr w:rsidR="00770ABE" w:rsidRPr="00E80CAE" w14:paraId="6F38E9AC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B0BC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07FE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899B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,14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EBE0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53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DE31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4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EF36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C99C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28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4153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9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F12E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15.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4468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1E45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17B6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.2</w:t>
            </w:r>
          </w:p>
        </w:tc>
      </w:tr>
      <w:tr w:rsidR="00770ABE" w:rsidRPr="00E80CAE" w14:paraId="06164942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96CF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5EE6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8124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,8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2095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,83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DC0B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2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6684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BFA3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,37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AB1D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3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5AF9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15.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D306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8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7D53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4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C409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.9</w:t>
            </w:r>
          </w:p>
        </w:tc>
      </w:tr>
      <w:tr w:rsidR="00770ABE" w:rsidRPr="00E80CAE" w14:paraId="00EE3F95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5142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24E2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D9E1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,91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6A38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,84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B934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2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D2D7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4C8B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,1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5536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D430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15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033C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5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E94B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5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CC27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.4</w:t>
            </w:r>
          </w:p>
        </w:tc>
      </w:tr>
      <w:tr w:rsidR="00770ABE" w:rsidRPr="00E80CAE" w14:paraId="1880D25D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9E88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9919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3A61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1,91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7EF2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,83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EEF2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A982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B949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,93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033D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3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1371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22.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B367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14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617A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0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71F8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.8</w:t>
            </w:r>
          </w:p>
        </w:tc>
      </w:tr>
      <w:tr w:rsidR="00770ABE" w:rsidRPr="00E80CAE" w14:paraId="14A3A21A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2F14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02E0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2A39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3,05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A20E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,39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E453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1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156D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0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E7C5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,4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4A21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5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C3F8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32.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ED83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25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9A79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2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E73F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0.2</w:t>
            </w:r>
          </w:p>
        </w:tc>
      </w:tr>
      <w:tr w:rsidR="00770ABE" w:rsidRPr="00E80CAE" w14:paraId="1DD4101A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E6AF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AE71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12BC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3,66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8A4B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,67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3E84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3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1F56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23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07C6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,68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0A12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7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24D8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58.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5D68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3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44E6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1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2048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1.5</w:t>
            </w:r>
          </w:p>
        </w:tc>
      </w:tr>
      <w:tr w:rsidR="00770ABE" w:rsidRPr="00E80CAE" w14:paraId="46FC07A9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A685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0F87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7DB3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3,86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0E65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,78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1043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4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AF0A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37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ECBD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,76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0135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8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3991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70.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5247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3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558B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0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8B8F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4.3</w:t>
            </w:r>
          </w:p>
        </w:tc>
      </w:tr>
      <w:tr w:rsidR="00770ABE" w:rsidRPr="00E80CAE" w14:paraId="3A18AA61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EBFE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3DA4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9B0D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37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1A97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7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EAB5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4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F3D0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455D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5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EB47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3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ED18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9627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3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3461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0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40E6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</w:p>
        </w:tc>
      </w:tr>
      <w:tr w:rsidR="00770ABE" w:rsidRPr="00E80CAE" w14:paraId="2E016DAB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D30E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A6D8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7C84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,90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C150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4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F8C5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743B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E8DF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2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A051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8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1351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11.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DA97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9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BF1D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5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A606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</w:tr>
      <w:tr w:rsidR="00770ABE" w:rsidRPr="00E80CAE" w14:paraId="0203AD46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9049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151D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EA30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,56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0A37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,7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C3CB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1082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370D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,29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C3D9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2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4D6F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11.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802F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5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6CF3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2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94D9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.1</w:t>
            </w:r>
          </w:p>
        </w:tc>
      </w:tr>
      <w:tr w:rsidR="00770ABE" w:rsidRPr="00E80CAE" w14:paraId="5A268BB5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B081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2DE0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DC5A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,68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4A09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,72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088A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1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8694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BC27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,03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09B9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CA39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11.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D1EF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8CEC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4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1903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.2</w:t>
            </w:r>
          </w:p>
        </w:tc>
      </w:tr>
      <w:tr w:rsidR="00770ABE" w:rsidRPr="00E80CAE" w14:paraId="680C5A5C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A970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03C6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963D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1,68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788E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,71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B7A9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B55B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50DC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,85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F38A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3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D4DF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17.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3BFE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1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631A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C802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.9</w:t>
            </w:r>
          </w:p>
        </w:tc>
      </w:tr>
      <w:tr w:rsidR="00770ABE" w:rsidRPr="00E80CAE" w14:paraId="2DDDA2F7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37CA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2B8F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F87F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2,81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0089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,27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5637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1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690D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E9D0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,32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B267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4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F153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27.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DE07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2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8BD8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C83E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.2</w:t>
            </w:r>
          </w:p>
        </w:tc>
      </w:tr>
      <w:tr w:rsidR="00770ABE" w:rsidRPr="00E80CAE" w14:paraId="68C1E27C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1BA6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968C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6305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3,43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9C92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,55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6E2E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2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C0D9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16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31B6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,60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DF57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6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E838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52.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A011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27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941D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F0D6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.6</w:t>
            </w:r>
          </w:p>
        </w:tc>
      </w:tr>
      <w:tr w:rsidR="00770ABE" w:rsidRPr="00E80CAE" w14:paraId="43713A8E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AA68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48AE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26AF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3,63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E101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,66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B5EE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3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5828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29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CC25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,67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7786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7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25B7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64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A99A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29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462F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5A7C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2.4</w:t>
            </w:r>
          </w:p>
        </w:tc>
      </w:tr>
      <w:tr w:rsidR="00770ABE" w:rsidRPr="00E80CAE" w14:paraId="74846B21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0303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613D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39D2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,44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0EC0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17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AF8E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B3FC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BCCA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02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65B1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10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22F7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10.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3E77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4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35DA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5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D9E7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7</w:t>
            </w:r>
          </w:p>
        </w:tc>
      </w:tr>
      <w:tr w:rsidR="00770ABE" w:rsidRPr="00E80CAE" w14:paraId="6407778C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ECA8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C422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1E8D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,10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D8B4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,47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58F4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0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6076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7FE2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,12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EB77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08C1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10.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C56D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BED7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3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2B28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</w:tr>
      <w:tr w:rsidR="00770ABE" w:rsidRPr="00E80CAE" w14:paraId="317F360A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230E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A7E6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044F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,22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32BE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,48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8D56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0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E992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5EF0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,86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0413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32BC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10.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4609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7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A6A4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4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C157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.2</w:t>
            </w:r>
          </w:p>
        </w:tc>
      </w:tr>
      <w:tr w:rsidR="00770ABE" w:rsidRPr="00E80CAE" w14:paraId="01189B38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8FAF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1C88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7A0D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1,22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1325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,47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5FBB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684E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5818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,67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83D8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CC06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17.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D116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07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1267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0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D3D6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.9</w:t>
            </w:r>
          </w:p>
        </w:tc>
      </w:tr>
      <w:tr w:rsidR="00770ABE" w:rsidRPr="00E80CAE" w14:paraId="43427DB5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752D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0DA7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AEC7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2,36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DE3A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,03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42CE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0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B779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744B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,14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3825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4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CDC8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26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4664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17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59A9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1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7C3E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.1</w:t>
            </w:r>
          </w:p>
        </w:tc>
      </w:tr>
      <w:tr w:rsidR="00770ABE" w:rsidRPr="00E80CAE" w14:paraId="68B6BF4A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D630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D721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FA99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2,97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8C9C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,3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2010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D6D2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13.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1AA0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,4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4396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6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B68C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50.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083C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2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B193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3433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.5</w:t>
            </w:r>
          </w:p>
        </w:tc>
      </w:tr>
      <w:tr w:rsidR="00770ABE" w:rsidRPr="00E80CAE" w14:paraId="0DAAE68C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5751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8D85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FEF7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3,17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2D07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,42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3770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3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9808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26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3F3F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,5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2099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7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5CF2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61.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9C07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24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9B49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0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25F3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2.3</w:t>
            </w:r>
          </w:p>
        </w:tc>
      </w:tr>
      <w:tr w:rsidR="00770ABE" w:rsidRPr="00E80CAE" w14:paraId="497C4C68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B331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4F0D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789E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,19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2F04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,04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8FA4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68D5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A60F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73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682F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4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B80D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.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AB80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200E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6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8EE5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</w:tr>
      <w:tr w:rsidR="00770ABE" w:rsidRPr="00E80CAE" w14:paraId="191C3ECA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C129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1F86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3878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,31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3D09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,04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501D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3C98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6292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,48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5044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2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2B69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4B18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8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B51A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5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728F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.1</w:t>
            </w:r>
          </w:p>
        </w:tc>
      </w:tr>
      <w:tr w:rsidR="00770ABE" w:rsidRPr="00E80CAE" w14:paraId="3356C1FE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18CC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  <w:u w:val="single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lastRenderedPageBreak/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3378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  <w:u w:val="single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6834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  <w:u w:val="single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10,31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6DB9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  <w:u w:val="single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5,03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3DEF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  <w:u w:val="single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-0.0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C934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  <w:u w:val="single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AC87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  <w:u w:val="single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4,29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91D2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  <w:u w:val="single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0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0232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  <w:u w:val="single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8.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2768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  <w:u w:val="single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98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9D23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  <w:u w:val="single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00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2522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  <w:u w:val="single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5.8</w:t>
            </w:r>
          </w:p>
        </w:tc>
      </w:tr>
      <w:tr w:rsidR="00770ABE" w:rsidRPr="00E80CAE" w14:paraId="689E7204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CF19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DBA5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1D50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1,44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61CF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,60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2557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5D4B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DDDB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,76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0D8D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2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C15C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16.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BA95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08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C3DB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1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9019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.0</w:t>
            </w:r>
          </w:p>
        </w:tc>
      </w:tr>
      <w:tr w:rsidR="00770ABE" w:rsidRPr="00E80CAE" w14:paraId="55068C91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8E8D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9040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B5EE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2,06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5654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,88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BB4C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2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2270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13.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02C5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,04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27FC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5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D556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38.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2354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13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284A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742B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.4</w:t>
            </w:r>
          </w:p>
        </w:tc>
      </w:tr>
      <w:tr w:rsidR="00770ABE" w:rsidRPr="00E80CAE" w14:paraId="72B97E7D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B71B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6478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3F6E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2,26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4512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,98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A902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3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8DE1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26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DF65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,1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078D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6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7C48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49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AD21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15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A54D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4CEA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2.2</w:t>
            </w:r>
          </w:p>
        </w:tc>
      </w:tr>
      <w:tr w:rsidR="00770ABE" w:rsidRPr="00E80CAE" w14:paraId="32B77937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671B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5D13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7693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,77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B6A9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,30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440D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8AE8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D62B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,83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1CEB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0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51FF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7675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3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4926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1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167C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</w:p>
        </w:tc>
      </w:tr>
      <w:tr w:rsidR="00770ABE" w:rsidRPr="00E80CAE" w14:paraId="1C1609BD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1FBB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3437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F58A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,77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A1D7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,29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9740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474C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FC58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,65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A062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3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B5A9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6.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F2AD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2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A9DB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4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1772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.1</w:t>
            </w:r>
          </w:p>
        </w:tc>
      </w:tr>
      <w:tr w:rsidR="00770ABE" w:rsidRPr="00E80CAE" w14:paraId="212ED364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04BF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EEDF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BEF2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,91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27D8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,86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5FC5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E186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A105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,12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2A97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5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AE58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15.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3926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3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5568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49D2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.8</w:t>
            </w:r>
          </w:p>
        </w:tc>
      </w:tr>
      <w:tr w:rsidR="00770ABE" w:rsidRPr="00E80CAE" w14:paraId="699C01F0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0697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AAE4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DC96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0,52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3E01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,13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989C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2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6AD6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13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7C8D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,40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0102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7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8AFA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37.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6E9A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8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E01F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2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D00F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.5</w:t>
            </w:r>
          </w:p>
        </w:tc>
      </w:tr>
      <w:tr w:rsidR="00770ABE" w:rsidRPr="00E80CAE" w14:paraId="152C30AB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3431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14FE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216A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0,72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BA2B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,24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E1A1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3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C263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25.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2225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,47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BEC6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8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7DC0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48.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067B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6838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3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FF16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0.5</w:t>
            </w:r>
          </w:p>
        </w:tc>
      </w:tr>
      <w:tr w:rsidR="00770ABE" w:rsidRPr="00E80CAE" w14:paraId="78EDC051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3D17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75E5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A9AC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,11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08B1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,99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530F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39F3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FB8A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,55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BB6E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4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5C79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5.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7B53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6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0D1E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8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0941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.6</w:t>
            </w:r>
          </w:p>
        </w:tc>
      </w:tr>
      <w:tr w:rsidR="00770ABE" w:rsidRPr="00E80CAE" w14:paraId="0FE7F138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7E9B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D3EA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AA46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,25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2D62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,56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F110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D187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.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0DF7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,02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A3F6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6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E7A4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12.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6C4C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6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8A45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1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6975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.5</w:t>
            </w:r>
          </w:p>
        </w:tc>
      </w:tr>
      <w:tr w:rsidR="00770ABE" w:rsidRPr="00E80CAE" w14:paraId="1C580622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DAF4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B4BD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9E87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,86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7601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,83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E23C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2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065D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2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F127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,3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5202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9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F2A5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31.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94CD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49A4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3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FAA6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.0</w:t>
            </w:r>
          </w:p>
        </w:tc>
      </w:tr>
      <w:tr w:rsidR="00770ABE" w:rsidRPr="00E80CAE" w14:paraId="0655FEBC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0175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C98B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C313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,06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A2CA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,94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F084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4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EA72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23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F3E9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,38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0DBE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10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11DD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40.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26A5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3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57B8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5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06BD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9.9</w:t>
            </w:r>
          </w:p>
        </w:tc>
      </w:tr>
      <w:tr w:rsidR="00770ABE" w:rsidRPr="00E80CAE" w14:paraId="4C87EE9A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A2DC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B80C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7A5A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,13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A2E2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55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9D3D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3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04C7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1A8D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28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77B3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3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E42B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27BF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A748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-0.1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4D83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4.9</w:t>
            </w:r>
          </w:p>
        </w:tc>
      </w:tr>
      <w:tr w:rsidR="00770ABE" w:rsidRPr="00E80CAE" w14:paraId="4CBAE0A7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9795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1C27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D6B3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,75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670E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83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6EF1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7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E373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11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9233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56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957A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7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3F3D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10.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D461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5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767F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4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BD5E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.7</w:t>
            </w:r>
          </w:p>
        </w:tc>
      </w:tr>
      <w:tr w:rsidR="00770ABE" w:rsidRPr="00E80CAE" w14:paraId="471B9D32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954A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1CA1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3718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,95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754D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94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E54D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9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946F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21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47EE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64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4F92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9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6039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16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5605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7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E06B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509F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7.9</w:t>
            </w:r>
          </w:p>
        </w:tc>
      </w:tr>
      <w:tr w:rsidR="00770ABE" w:rsidRPr="00E80CAE" w14:paraId="2B4FE5A3" w14:textId="77777777" w:rsidTr="00E850F7"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A72E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7362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44F8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75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BC91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4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DF8B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7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AF59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4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BB64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4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BE21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7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E27B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.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72FC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5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11FB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14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A865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.4</w:t>
            </w:r>
          </w:p>
        </w:tc>
      </w:tr>
      <w:tr w:rsidR="00770ABE" w:rsidRPr="00E80CAE" w14:paraId="5BC7670A" w14:textId="77777777" w:rsidTr="00E850F7"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295CA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D3721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CCC1E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951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36D9A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51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490B1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103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3ABA3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10.4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06691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27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FA1EB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92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788B6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7.1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87AD4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73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0E661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188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7035A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6.2</w:t>
            </w:r>
          </w:p>
        </w:tc>
      </w:tr>
      <w:tr w:rsidR="00770ABE" w:rsidRPr="00E80CAE" w14:paraId="44C3B6F0" w14:textId="77777777" w:rsidTr="00E850F7"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C8D1E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8B07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072F4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1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AEAE4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8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5FFB8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6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417D4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6FE3B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5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7F8B9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5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1A1A5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.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71205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F1C3C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12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F088F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</w:tr>
    </w:tbl>
    <w:p w14:paraId="69B3AA3C" w14:textId="77777777" w:rsidR="00770ABE" w:rsidRPr="00E80CAE" w:rsidRDefault="00770ABE" w:rsidP="00252CE4">
      <w:pPr>
        <w:ind w:firstLine="0"/>
      </w:pPr>
      <w:r w:rsidRPr="00E80CAE">
        <w:br w:type="page"/>
      </w:r>
    </w:p>
    <w:p w14:paraId="2C96B643" w14:textId="70C384B1" w:rsidR="00770ABE" w:rsidRPr="00E80CAE" w:rsidRDefault="00770ABE" w:rsidP="003D3FB5">
      <w:pPr>
        <w:pStyle w:val="NoSpacing"/>
        <w:spacing w:line="276" w:lineRule="auto"/>
        <w:rPr>
          <w:rFonts w:asciiTheme="minorHAnsi" w:hAnsiTheme="minorHAnsi" w:cstheme="minorHAnsi"/>
          <w:sz w:val="22"/>
          <w:szCs w:val="22"/>
        </w:rPr>
      </w:pPr>
      <w:r w:rsidRPr="00E80CAE">
        <w:rPr>
          <w:rFonts w:asciiTheme="minorHAnsi" w:hAnsiTheme="minorHAnsi" w:cstheme="minorHAnsi"/>
          <w:b/>
          <w:sz w:val="22"/>
          <w:szCs w:val="22"/>
        </w:rPr>
        <w:lastRenderedPageBreak/>
        <w:t xml:space="preserve">Table </w:t>
      </w:r>
      <w:r w:rsidR="001126DC" w:rsidRPr="00E80CAE">
        <w:rPr>
          <w:rFonts w:asciiTheme="minorHAnsi" w:hAnsiTheme="minorHAnsi" w:cstheme="minorHAnsi"/>
          <w:b/>
          <w:sz w:val="22"/>
          <w:szCs w:val="22"/>
        </w:rPr>
        <w:t>S</w:t>
      </w:r>
      <w:r w:rsidR="001126DC">
        <w:rPr>
          <w:rFonts w:asciiTheme="minorHAnsi" w:hAnsiTheme="minorHAnsi" w:cstheme="minorHAnsi"/>
          <w:b/>
          <w:sz w:val="22"/>
          <w:szCs w:val="22"/>
        </w:rPr>
        <w:t>3</w:t>
      </w:r>
      <w:r w:rsidRPr="00E80CAE">
        <w:rPr>
          <w:rFonts w:asciiTheme="minorHAnsi" w:hAnsiTheme="minorHAnsi" w:cstheme="minorHAnsi"/>
          <w:b/>
          <w:sz w:val="22"/>
          <w:szCs w:val="22"/>
        </w:rPr>
        <w:t>.</w:t>
      </w:r>
      <w:r w:rsidRPr="00E80CAE">
        <w:rPr>
          <w:rFonts w:asciiTheme="minorHAnsi" w:hAnsiTheme="minorHAnsi" w:cstheme="minorHAnsi"/>
          <w:sz w:val="22"/>
          <w:szCs w:val="22"/>
        </w:rPr>
        <w:t xml:space="preserve"> Sample sizes (</w:t>
      </w:r>
      <w:r w:rsidRPr="00E80CAE">
        <w:rPr>
          <w:rFonts w:asciiTheme="minorHAnsi" w:hAnsiTheme="minorHAnsi" w:cstheme="minorHAnsi"/>
          <w:i/>
          <w:sz w:val="22"/>
          <w:szCs w:val="22"/>
        </w:rPr>
        <w:t>n</w:t>
      </w:r>
      <w:r w:rsidRPr="00E80CAE">
        <w:rPr>
          <w:rFonts w:asciiTheme="minorHAnsi" w:hAnsiTheme="minorHAnsi" w:cstheme="minorHAnsi"/>
          <w:sz w:val="22"/>
          <w:szCs w:val="22"/>
        </w:rPr>
        <w:t>), Spearman rank correlations (</w:t>
      </w:r>
      <w:r w:rsidRPr="00E80CAE">
        <w:rPr>
          <w:rFonts w:asciiTheme="minorHAnsi" w:hAnsiTheme="minorHAnsi" w:cstheme="minorHAnsi"/>
          <w:i/>
          <w:sz w:val="22"/>
          <w:szCs w:val="22"/>
        </w:rPr>
        <w:t>ρ</w:t>
      </w:r>
      <w:r w:rsidRPr="00E80CAE">
        <w:rPr>
          <w:rFonts w:asciiTheme="minorHAnsi" w:hAnsiTheme="minorHAnsi" w:cstheme="minorHAnsi"/>
          <w:sz w:val="22"/>
          <w:szCs w:val="22"/>
        </w:rPr>
        <w:t>), and Kruskal-Wallis chi-square test values (</w:t>
      </w:r>
      <w:r w:rsidRPr="00E80CAE">
        <w:rPr>
          <w:rFonts w:asciiTheme="minorHAnsi" w:hAnsiTheme="minorHAnsi" w:cstheme="minorHAnsi"/>
          <w:i/>
          <w:sz w:val="22"/>
          <w:szCs w:val="22"/>
        </w:rPr>
        <w:t>χ</w:t>
      </w:r>
      <w:r w:rsidRPr="00E80CAE">
        <w:rPr>
          <w:rFonts w:asciiTheme="minorHAnsi" w:hAnsiTheme="minorHAnsi" w:cstheme="minorHAnsi"/>
          <w:sz w:val="22"/>
          <w:szCs w:val="22"/>
          <w:vertAlign w:val="superscript"/>
        </w:rPr>
        <w:t>2</w:t>
      </w:r>
      <w:r w:rsidRPr="00E80CAE">
        <w:rPr>
          <w:rFonts w:asciiTheme="minorHAnsi" w:hAnsiTheme="minorHAnsi" w:cstheme="minorHAnsi"/>
          <w:sz w:val="22"/>
          <w:szCs w:val="22"/>
        </w:rPr>
        <w:t xml:space="preserve">) of </w:t>
      </w:r>
      <w:r w:rsidR="00E25F75">
        <w:rPr>
          <w:rFonts w:asciiTheme="minorHAnsi" w:hAnsiTheme="minorHAnsi" w:cstheme="minorHAnsi"/>
          <w:sz w:val="22"/>
          <w:szCs w:val="22"/>
        </w:rPr>
        <w:t>movements</w:t>
      </w:r>
      <w:r w:rsidR="00E25F75" w:rsidRPr="00E80CAE">
        <w:rPr>
          <w:rFonts w:asciiTheme="minorHAnsi" w:hAnsiTheme="minorHAnsi" w:cstheme="minorHAnsi"/>
          <w:sz w:val="22"/>
          <w:szCs w:val="22"/>
        </w:rPr>
        <w:t xml:space="preserve"> </w:t>
      </w:r>
      <w:r w:rsidRPr="00E80CAE">
        <w:rPr>
          <w:rFonts w:asciiTheme="minorHAnsi" w:hAnsiTheme="minorHAnsi" w:cstheme="minorHAnsi"/>
          <w:sz w:val="22"/>
          <w:szCs w:val="22"/>
        </w:rPr>
        <w:t>associated with encounter intervals (numbers of days between encounters). Each observation represents a Euclidean distance between a non-burrow tortoise encounter</w:t>
      </w:r>
      <w:r w:rsidRPr="00E80CAE" w:rsidDel="00086B6F">
        <w:rPr>
          <w:rFonts w:asciiTheme="minorHAnsi" w:hAnsiTheme="minorHAnsi" w:cstheme="minorHAnsi"/>
          <w:sz w:val="22"/>
          <w:szCs w:val="22"/>
        </w:rPr>
        <w:t xml:space="preserve"> </w:t>
      </w:r>
      <w:r w:rsidRPr="00E80CAE">
        <w:rPr>
          <w:rFonts w:asciiTheme="minorHAnsi" w:hAnsiTheme="minorHAnsi" w:cstheme="minorHAnsi"/>
          <w:sz w:val="22"/>
          <w:szCs w:val="22"/>
        </w:rPr>
        <w:t xml:space="preserve">(encounter </w:t>
      </w:r>
      <w:r w:rsidRPr="00E80CAE">
        <w:rPr>
          <w:rFonts w:asciiTheme="minorHAnsi" w:hAnsiTheme="minorHAnsi" w:cstheme="minorHAnsi"/>
          <w:i/>
          <w:sz w:val="22"/>
          <w:szCs w:val="22"/>
        </w:rPr>
        <w:t>t</w:t>
      </w:r>
      <w:r w:rsidRPr="00E80CAE">
        <w:rPr>
          <w:rFonts w:asciiTheme="minorHAnsi" w:hAnsiTheme="minorHAnsi" w:cstheme="minorHAnsi"/>
          <w:sz w:val="22"/>
          <w:szCs w:val="22"/>
        </w:rPr>
        <w:t xml:space="preserve">) and a burrow in which a tortoises was observed in both encounter </w:t>
      </w:r>
      <w:r w:rsidRPr="00E80CAE">
        <w:rPr>
          <w:rFonts w:asciiTheme="minorHAnsi" w:hAnsiTheme="minorHAnsi" w:cstheme="minorHAnsi"/>
          <w:i/>
          <w:sz w:val="22"/>
          <w:szCs w:val="22"/>
        </w:rPr>
        <w:t xml:space="preserve">t </w:t>
      </w:r>
      <w:r w:rsidRPr="00E80CAE">
        <w:rPr>
          <w:rFonts w:asciiTheme="minorHAnsi" w:hAnsiTheme="minorHAnsi" w:cstheme="minorHAnsi"/>
          <w:sz w:val="22"/>
          <w:szCs w:val="22"/>
        </w:rPr>
        <w:t xml:space="preserve">– 1 and </w:t>
      </w:r>
      <w:r w:rsidRPr="00E80CAE">
        <w:rPr>
          <w:rFonts w:asciiTheme="minorHAnsi" w:hAnsiTheme="minorHAnsi" w:cstheme="minorHAnsi"/>
          <w:i/>
          <w:sz w:val="22"/>
          <w:szCs w:val="22"/>
        </w:rPr>
        <w:t xml:space="preserve">t </w:t>
      </w:r>
      <w:r w:rsidRPr="00E80CAE">
        <w:rPr>
          <w:rFonts w:asciiTheme="minorHAnsi" w:hAnsiTheme="minorHAnsi" w:cstheme="minorHAnsi"/>
          <w:sz w:val="22"/>
          <w:szCs w:val="22"/>
        </w:rPr>
        <w:t xml:space="preserve">+ 1. Each row in the table represents a different range of between-encounter interval values from 0 days (tortoise encountered more than once in a day) to 11 days (the 99th percentile of encounter intervals). The interval range having both a large sample (total </w:t>
      </w:r>
      <w:r w:rsidRPr="00E80CAE">
        <w:rPr>
          <w:rFonts w:asciiTheme="minorHAnsi" w:hAnsiTheme="minorHAnsi" w:cstheme="minorHAnsi"/>
          <w:i/>
          <w:sz w:val="22"/>
          <w:szCs w:val="22"/>
        </w:rPr>
        <w:t>n</w:t>
      </w:r>
      <w:r w:rsidRPr="00E80CAE">
        <w:rPr>
          <w:rFonts w:asciiTheme="minorHAnsi" w:hAnsiTheme="minorHAnsi" w:cstheme="minorHAnsi"/>
          <w:sz w:val="22"/>
          <w:szCs w:val="22"/>
        </w:rPr>
        <w:t xml:space="preserve">) and overall shorter intervals among those ranges without any significant values of </w:t>
      </w:r>
      <w:r w:rsidRPr="00E80CAE">
        <w:rPr>
          <w:rFonts w:asciiTheme="minorHAnsi" w:hAnsiTheme="minorHAnsi" w:cstheme="minorHAnsi"/>
          <w:i/>
          <w:sz w:val="22"/>
          <w:szCs w:val="22"/>
        </w:rPr>
        <w:t>ρ</w:t>
      </w:r>
      <w:r w:rsidRPr="00E80CAE">
        <w:rPr>
          <w:rFonts w:asciiTheme="minorHAnsi" w:hAnsiTheme="minorHAnsi" w:cstheme="minorHAnsi"/>
          <w:sz w:val="22"/>
          <w:szCs w:val="22"/>
        </w:rPr>
        <w:t xml:space="preserve"> or </w:t>
      </w:r>
      <w:r w:rsidRPr="00E80CAE">
        <w:rPr>
          <w:rFonts w:asciiTheme="minorHAnsi" w:hAnsiTheme="minorHAnsi" w:cstheme="minorHAnsi"/>
          <w:i/>
          <w:sz w:val="22"/>
          <w:szCs w:val="22"/>
        </w:rPr>
        <w:t>χ</w:t>
      </w:r>
      <w:r w:rsidRPr="00E80CAE">
        <w:rPr>
          <w:rFonts w:asciiTheme="minorHAnsi" w:hAnsiTheme="minorHAnsi" w:cstheme="minorHAnsi"/>
          <w:sz w:val="22"/>
          <w:szCs w:val="22"/>
          <w:vertAlign w:val="superscript"/>
        </w:rPr>
        <w:t>2</w:t>
      </w:r>
      <w:r w:rsidRPr="00E80CAE">
        <w:rPr>
          <w:rFonts w:asciiTheme="minorHAnsi" w:hAnsiTheme="minorHAnsi" w:cstheme="minorHAnsi"/>
          <w:sz w:val="22"/>
          <w:szCs w:val="22"/>
        </w:rPr>
        <w:t xml:space="preserve"> (</w:t>
      </w:r>
      <w:r w:rsidRPr="00E80CAE">
        <w:rPr>
          <w:rFonts w:asciiTheme="minorHAnsi" w:hAnsiTheme="minorHAnsi" w:cstheme="minorHAnsi"/>
          <w:i/>
          <w:sz w:val="22"/>
          <w:szCs w:val="22"/>
        </w:rPr>
        <w:t>α</w:t>
      </w:r>
      <w:r w:rsidRPr="00E80CAE">
        <w:rPr>
          <w:rFonts w:asciiTheme="minorHAnsi" w:hAnsiTheme="minorHAnsi" w:cstheme="minorHAnsi"/>
          <w:sz w:val="22"/>
          <w:szCs w:val="22"/>
        </w:rPr>
        <w:t xml:space="preserve"> = 0.05, shown in bold) was 0 to 4 days (in italics). NAs result when all movements were within one interval.</w:t>
      </w:r>
    </w:p>
    <w:p w14:paraId="2CDAE27C" w14:textId="77777777" w:rsidR="00770ABE" w:rsidRPr="00E80CAE" w:rsidRDefault="00770ABE" w:rsidP="003D3FB5">
      <w:pPr>
        <w:pStyle w:val="NoSpacing"/>
        <w:spacing w:line="276" w:lineRule="auto"/>
        <w:rPr>
          <w:rFonts w:asciiTheme="minorHAnsi" w:hAnsiTheme="minorHAnsi" w:cstheme="minorHAnsi"/>
          <w:sz w:val="22"/>
          <w:szCs w:val="22"/>
        </w:rPr>
      </w:pPr>
    </w:p>
    <w:tbl>
      <w:tblPr>
        <w:tblW w:w="9214" w:type="dxa"/>
        <w:tblLook w:val="04A0" w:firstRow="1" w:lastRow="0" w:firstColumn="1" w:lastColumn="0" w:noHBand="0" w:noVBand="1"/>
      </w:tblPr>
      <w:tblGrid>
        <w:gridCol w:w="810"/>
        <w:gridCol w:w="770"/>
        <w:gridCol w:w="977"/>
        <w:gridCol w:w="717"/>
        <w:gridCol w:w="905"/>
        <w:gridCol w:w="636"/>
        <w:gridCol w:w="717"/>
        <w:gridCol w:w="887"/>
        <w:gridCol w:w="636"/>
        <w:gridCol w:w="696"/>
        <w:gridCol w:w="869"/>
        <w:gridCol w:w="636"/>
      </w:tblGrid>
      <w:tr w:rsidR="00770ABE" w:rsidRPr="00E80CAE" w14:paraId="69981D66" w14:textId="77777777" w:rsidTr="00E850F7">
        <w:tc>
          <w:tcPr>
            <w:tcW w:w="15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42F8716" w14:textId="77777777" w:rsidR="00770ABE" w:rsidRPr="00E80CAE" w:rsidRDefault="00770ABE" w:rsidP="003D3FB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Interval range (days)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E5E413E" w14:textId="77777777" w:rsidR="00770ABE" w:rsidRPr="00E80CAE" w:rsidRDefault="00770ABE" w:rsidP="003D3FB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F9B0BA" w14:textId="77777777" w:rsidR="00770ABE" w:rsidRPr="00E80CAE" w:rsidRDefault="00770ABE" w:rsidP="003D3FB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Males</w:t>
            </w:r>
          </w:p>
        </w:tc>
        <w:tc>
          <w:tcPr>
            <w:tcW w:w="22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FDBB2C" w14:textId="77777777" w:rsidR="00770ABE" w:rsidRPr="00E80CAE" w:rsidRDefault="00770ABE" w:rsidP="003D3FB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Females</w:t>
            </w:r>
          </w:p>
        </w:tc>
        <w:tc>
          <w:tcPr>
            <w:tcW w:w="22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02342B" w14:textId="77777777" w:rsidR="00770ABE" w:rsidRPr="00E80CAE" w:rsidRDefault="00770ABE" w:rsidP="003D3FB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Sub-adults</w:t>
            </w:r>
          </w:p>
        </w:tc>
      </w:tr>
      <w:tr w:rsidR="00770ABE" w:rsidRPr="00E80CAE" w14:paraId="1B973980" w14:textId="77777777" w:rsidTr="00E850F7"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ACD2B6" w14:textId="77777777" w:rsidR="00770ABE" w:rsidRPr="00E80CAE" w:rsidRDefault="00770ABE" w:rsidP="003D3FB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Start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1C3EE0" w14:textId="77777777" w:rsidR="00770ABE" w:rsidRPr="00E80CAE" w:rsidRDefault="00770ABE" w:rsidP="003D3FB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End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A4D809" w14:textId="77777777" w:rsidR="00770ABE" w:rsidRPr="00E80CAE" w:rsidRDefault="00770ABE" w:rsidP="003D3FB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 xml:space="preserve">Total </w:t>
            </w:r>
            <w:r w:rsidRPr="00E80CAE">
              <w:rPr>
                <w:rFonts w:asciiTheme="minorHAnsi" w:hAnsiTheme="minorHAnsi" w:cstheme="minorHAnsi"/>
                <w:i/>
                <w:sz w:val="22"/>
                <w:szCs w:val="22"/>
              </w:rPr>
              <w:t>n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00C81C" w14:textId="77777777" w:rsidR="00770ABE" w:rsidRPr="00E80CAE" w:rsidRDefault="00770ABE" w:rsidP="003D3FB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i/>
                <w:sz w:val="22"/>
                <w:szCs w:val="22"/>
              </w:rPr>
              <w:t>n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099F2E" w14:textId="77777777" w:rsidR="00770ABE" w:rsidRPr="00E80CAE" w:rsidRDefault="00770ABE" w:rsidP="003D3FB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i/>
                <w:sz w:val="22"/>
                <w:szCs w:val="22"/>
              </w:rPr>
              <w:t>ρ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2C8CB6" w14:textId="77777777" w:rsidR="00770ABE" w:rsidRPr="00E80CAE" w:rsidRDefault="00770ABE" w:rsidP="003D3FB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</w:pPr>
            <w:r w:rsidRPr="00E80CAE">
              <w:rPr>
                <w:rFonts w:asciiTheme="minorHAnsi" w:hAnsiTheme="minorHAnsi" w:cstheme="minorHAnsi"/>
                <w:i/>
                <w:sz w:val="22"/>
                <w:szCs w:val="22"/>
              </w:rPr>
              <w:t>χ</w:t>
            </w:r>
            <w:r w:rsidRPr="00E80CAE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1F1CA0" w14:textId="77777777" w:rsidR="00770ABE" w:rsidRPr="00E80CAE" w:rsidRDefault="00770ABE" w:rsidP="003D3FB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i/>
                <w:sz w:val="22"/>
                <w:szCs w:val="22"/>
              </w:rPr>
              <w:t>n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99FF5E" w14:textId="77777777" w:rsidR="00770ABE" w:rsidRPr="00E80CAE" w:rsidRDefault="00770ABE" w:rsidP="003D3FB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i/>
                <w:sz w:val="22"/>
                <w:szCs w:val="22"/>
              </w:rPr>
              <w:t>ρ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E67970" w14:textId="77777777" w:rsidR="00770ABE" w:rsidRPr="00E80CAE" w:rsidRDefault="00770ABE" w:rsidP="003D3FB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</w:pPr>
            <w:r w:rsidRPr="00E80CAE">
              <w:rPr>
                <w:rFonts w:asciiTheme="minorHAnsi" w:hAnsiTheme="minorHAnsi" w:cstheme="minorHAnsi"/>
                <w:i/>
                <w:sz w:val="22"/>
                <w:szCs w:val="22"/>
              </w:rPr>
              <w:t>χ</w:t>
            </w:r>
            <w:r w:rsidRPr="00E80CAE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CD91AE" w14:textId="77777777" w:rsidR="00770ABE" w:rsidRPr="00E80CAE" w:rsidRDefault="00770ABE" w:rsidP="003D3FB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i/>
                <w:sz w:val="22"/>
                <w:szCs w:val="22"/>
              </w:rPr>
              <w:t>n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5AB1CD" w14:textId="77777777" w:rsidR="00770ABE" w:rsidRPr="00E80CAE" w:rsidRDefault="00770ABE" w:rsidP="003D3FB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i/>
                <w:sz w:val="22"/>
                <w:szCs w:val="22"/>
              </w:rPr>
              <w:t>ρ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63ED66" w14:textId="77777777" w:rsidR="00770ABE" w:rsidRPr="00E80CAE" w:rsidRDefault="00770ABE" w:rsidP="003D3FB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</w:pPr>
            <w:r w:rsidRPr="00E80CAE">
              <w:rPr>
                <w:rFonts w:asciiTheme="minorHAnsi" w:hAnsiTheme="minorHAnsi" w:cstheme="minorHAnsi"/>
                <w:i/>
                <w:sz w:val="22"/>
                <w:szCs w:val="22"/>
              </w:rPr>
              <w:t>χ</w:t>
            </w:r>
            <w:r w:rsidRPr="00E80CAE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</w:tr>
      <w:tr w:rsidR="00770ABE" w:rsidRPr="00E80CAE" w14:paraId="4639337B" w14:textId="77777777" w:rsidTr="00E850F7"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960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682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489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25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6BD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4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370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138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ECA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8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24A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6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EDE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71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FC4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1A9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006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123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770ABE" w:rsidRPr="00E80CAE" w14:paraId="767BDD91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CB8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C03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7EE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4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5E7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0E8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4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A20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642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C07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1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C46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E3E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2D8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25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2DC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.8</w:t>
            </w:r>
          </w:p>
        </w:tc>
      </w:tr>
      <w:tr w:rsidR="00770ABE" w:rsidRPr="00E80CAE" w14:paraId="0EA0AE3B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FF5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487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39F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CE8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0F0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598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961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C87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8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94C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B4A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0A1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2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E5C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.9</w:t>
            </w:r>
          </w:p>
        </w:tc>
      </w:tr>
      <w:tr w:rsidR="00770ABE" w:rsidRPr="00E80CAE" w14:paraId="3683D6A9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C3F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  <w:u w:val="single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570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  <w:u w:val="single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FE5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  <w:u w:val="single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39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E07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  <w:u w:val="single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16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0A0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  <w:u w:val="single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0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5FE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  <w:u w:val="single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F56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  <w:u w:val="single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17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793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  <w:u w:val="single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1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E69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  <w:u w:val="single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4.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EE2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  <w:u w:val="single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5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AE0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  <w:u w:val="single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0.15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046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  <w:u w:val="single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5.3</w:t>
            </w:r>
          </w:p>
        </w:tc>
      </w:tr>
      <w:tr w:rsidR="00770ABE" w:rsidRPr="00E80CAE" w14:paraId="3C68BF96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D2F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  <w:u w:val="single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D85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  <w:u w:val="single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868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  <w:u w:val="single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F1E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  <w:u w:val="single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3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9EC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18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282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  <w:u w:val="single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13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8E0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  <w:u w:val="single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9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7F6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  <w:u w:val="single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1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41E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  <w:u w:val="single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.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20F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  <w:u w:val="single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8CF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  <w:u w:val="single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2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1AF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  <w:u w:val="single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.9</w:t>
            </w:r>
          </w:p>
        </w:tc>
      </w:tr>
      <w:tr w:rsidR="00770ABE" w:rsidRPr="00E80CAE" w14:paraId="59F84C30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C48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F2C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0C5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25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5C0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9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1EE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14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841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18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6AE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4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2C3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9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084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84E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739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6F8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.9</w:t>
            </w:r>
          </w:p>
        </w:tc>
      </w:tr>
      <w:tr w:rsidR="00770ABE" w:rsidRPr="00E80CAE" w14:paraId="48A788C8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B0B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502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6CD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,03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718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7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712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8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E3F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19.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A1A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9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EB9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9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DA7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3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382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7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6AF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3E6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.6</w:t>
            </w:r>
          </w:p>
        </w:tc>
      </w:tr>
      <w:tr w:rsidR="00770ABE" w:rsidRPr="00E80CAE" w14:paraId="7D640FD1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3F7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A34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8A6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,45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457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17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AFB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5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A06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19.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78D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07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BFC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9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F4F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4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041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0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C85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6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3BA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.2</w:t>
            </w:r>
          </w:p>
        </w:tc>
      </w:tr>
      <w:tr w:rsidR="00770ABE" w:rsidRPr="00E80CAE" w14:paraId="0B14FCF3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ADE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3CD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568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,72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3F4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3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81C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5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7F5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20.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D9B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19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286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7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3A0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4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E7A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2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DC5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7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A8B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.8</w:t>
            </w:r>
          </w:p>
        </w:tc>
      </w:tr>
      <w:tr w:rsidR="00770ABE" w:rsidRPr="00E80CAE" w14:paraId="687A861D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BDE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5FF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970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,86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9B1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38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9A4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3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FA4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22.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F60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25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0C4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6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5C3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4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2C1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3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FE7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1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1D3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5.0</w:t>
            </w:r>
          </w:p>
        </w:tc>
      </w:tr>
      <w:tr w:rsidR="00770ABE" w:rsidRPr="00E80CAE" w14:paraId="064B89A7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F1E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44A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49D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,89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580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39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003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46B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24.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141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26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1A3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6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4B8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4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345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3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AD3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1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1F5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5.1</w:t>
            </w:r>
          </w:p>
        </w:tc>
      </w:tr>
      <w:tr w:rsidR="00770ABE" w:rsidRPr="00E80CAE" w14:paraId="29DCFD86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89F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6D7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422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4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BC9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03E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E2A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004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9B1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9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54C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BE7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E44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25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59D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.8</w:t>
            </w:r>
          </w:p>
        </w:tc>
      </w:tr>
      <w:tr w:rsidR="00770ABE" w:rsidRPr="00E80CAE" w14:paraId="003B4EB0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B98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0EB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810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081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41A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9CA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C65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1EF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1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DF2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.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5A1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1C4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2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681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.9</w:t>
            </w:r>
          </w:p>
        </w:tc>
      </w:tr>
      <w:tr w:rsidR="00770ABE" w:rsidRPr="00E80CAE" w14:paraId="5F324126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68B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FA5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E88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8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0FF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6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26A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EB0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60A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7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BD1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1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8C9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AB7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F03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15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1F3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.3</w:t>
            </w:r>
          </w:p>
        </w:tc>
      </w:tr>
      <w:tr w:rsidR="00770ABE" w:rsidRPr="00E80CAE" w14:paraId="763404AD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2E7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498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8AE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5EA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3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7F5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19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E43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13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703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9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BE5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1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3F2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F82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347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2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028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.9</w:t>
            </w:r>
          </w:p>
        </w:tc>
      </w:tr>
      <w:tr w:rsidR="00770ABE" w:rsidRPr="00E80CAE" w14:paraId="29B8BCF8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68E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D3D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C79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24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2E4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9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DAD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1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7ED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17.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ED0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4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126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436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7B0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5C0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EB6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.9</w:t>
            </w:r>
          </w:p>
        </w:tc>
      </w:tr>
      <w:tr w:rsidR="00770ABE" w:rsidRPr="00E80CAE" w14:paraId="02EFAA4F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400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F0E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11B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,03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184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6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5F9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8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111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19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E5D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9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495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9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649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12.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EF9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7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3B9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E21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.6</w:t>
            </w:r>
          </w:p>
        </w:tc>
      </w:tr>
      <w:tr w:rsidR="00770ABE" w:rsidRPr="00E80CAE" w14:paraId="4E70D6C2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484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B2C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29E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,45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0E3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17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D7A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5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1DE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19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06A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07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402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9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070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14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C40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0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45B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6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8EC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.2</w:t>
            </w:r>
          </w:p>
        </w:tc>
      </w:tr>
      <w:tr w:rsidR="00770ABE" w:rsidRPr="00E80CAE" w14:paraId="230565C3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BD5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D64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23B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,71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6AB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3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A1B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5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3FF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20.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F55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18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17A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7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BCA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4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5CF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2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5B9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7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D27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.8</w:t>
            </w:r>
          </w:p>
        </w:tc>
      </w:tr>
      <w:tr w:rsidR="00770ABE" w:rsidRPr="00E80CAE" w14:paraId="0AF82B00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B77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30F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3A4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,86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ECF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37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F0A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2B3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22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94F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25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227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6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0B1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4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8BD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3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859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1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330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5.0</w:t>
            </w:r>
          </w:p>
        </w:tc>
      </w:tr>
      <w:tr w:rsidR="00770ABE" w:rsidRPr="00E80CAE" w14:paraId="2B132A59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4CD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4DB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5AE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,88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88A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39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0BA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5DE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24.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95B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26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D17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6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AF3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4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555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3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3F8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1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C08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5.1</w:t>
            </w:r>
          </w:p>
        </w:tc>
      </w:tr>
      <w:tr w:rsidR="00770ABE" w:rsidRPr="00E80CAE" w14:paraId="4B023BB7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5A1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1D2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E68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456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2B2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12C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FCF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4AB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17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8CF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CF8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47E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8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A0D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</w:p>
        </w:tc>
      </w:tr>
      <w:tr w:rsidR="00770ABE" w:rsidRPr="00E80CAE" w14:paraId="48852A1F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B7D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981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848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6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7D1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2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064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44E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48D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1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D0F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9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9FC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351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814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4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574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.0</w:t>
            </w:r>
          </w:p>
        </w:tc>
      </w:tr>
      <w:tr w:rsidR="00770ABE" w:rsidRPr="00E80CAE" w14:paraId="0A57EF6E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B88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22D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34C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9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99F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9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82D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17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06B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9.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722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4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094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D0D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002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89C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18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540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.9</w:t>
            </w:r>
          </w:p>
        </w:tc>
      </w:tr>
      <w:tr w:rsidR="00770ABE" w:rsidRPr="00E80CAE" w14:paraId="39E915D2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F77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A73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C2C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12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0A2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5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884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1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4E5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12.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AEA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8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51D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5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BE6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.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67F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D7E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9D4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.9</w:t>
            </w:r>
          </w:p>
        </w:tc>
      </w:tr>
      <w:tr w:rsidR="00770ABE" w:rsidRPr="00E80CAE" w14:paraId="75727A83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EF6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512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204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9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191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2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033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6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353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12.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0EB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4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87F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6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A27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73C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4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C7D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98A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.6</w:t>
            </w:r>
          </w:p>
        </w:tc>
      </w:tr>
      <w:tr w:rsidR="00770ABE" w:rsidRPr="00E80CAE" w14:paraId="4C9177CB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DBD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ADE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591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,33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BF9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13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1E8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F13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13.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D88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01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764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06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98E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7DB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8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73A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DBA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.0</w:t>
            </w:r>
          </w:p>
        </w:tc>
      </w:tr>
      <w:tr w:rsidR="00770ABE" w:rsidRPr="00E80CAE" w14:paraId="5FE57C7D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8B7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996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3AC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,59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5BE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26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9FA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4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0D4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4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4D4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13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F59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4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5B7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FED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9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D44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7A0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.4</w:t>
            </w:r>
          </w:p>
        </w:tc>
      </w:tr>
      <w:tr w:rsidR="00770ABE" w:rsidRPr="00E80CAE" w14:paraId="140192AE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C3B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2A6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ADD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,74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962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33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29F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72A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16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3CC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19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269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54F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EB0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0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7C4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9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937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3.1</w:t>
            </w:r>
          </w:p>
        </w:tc>
      </w:tr>
      <w:tr w:rsidR="00770ABE" w:rsidRPr="00E80CAE" w14:paraId="5E0E0DE0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CB2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0B2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BB2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,76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A00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35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3D1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10F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18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BDD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20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096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664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76F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0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3B3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8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9F3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3.2</w:t>
            </w:r>
          </w:p>
        </w:tc>
      </w:tr>
      <w:tr w:rsidR="00770ABE" w:rsidRPr="00E80CAE" w14:paraId="605EFBDB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29F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79B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70A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4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084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C80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FFB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0D8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21F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117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2C2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1FD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3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69B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.6</w:t>
            </w:r>
          </w:p>
        </w:tc>
      </w:tr>
      <w:tr w:rsidR="00770ABE" w:rsidRPr="00E80CAE" w14:paraId="249E2359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E0F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415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BB5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6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C16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8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AE7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16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0D4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8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29A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3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6CE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7CF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A9B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8C1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9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4A2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.5</w:t>
            </w:r>
          </w:p>
        </w:tc>
      </w:tr>
      <w:tr w:rsidR="00770ABE" w:rsidRPr="00E80CAE" w14:paraId="0ED299E9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CAF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854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038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10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534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4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4AC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1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6DC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10.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71A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7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947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C5C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965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72E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1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E5F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.9</w:t>
            </w:r>
          </w:p>
        </w:tc>
      </w:tr>
      <w:tr w:rsidR="00770ABE" w:rsidRPr="00E80CAE" w14:paraId="589889EF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321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BFB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C8B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89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105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1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BCD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5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640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11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B41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3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7B1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5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619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.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EE0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4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21A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78C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.4</w:t>
            </w:r>
          </w:p>
        </w:tc>
      </w:tr>
      <w:tr w:rsidR="00770ABE" w:rsidRPr="00E80CAE" w14:paraId="146C9E38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7F6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434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986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,3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048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1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89F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0FB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11.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B04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0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A63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5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EFE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.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868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7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78D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299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.7</w:t>
            </w:r>
          </w:p>
        </w:tc>
      </w:tr>
      <w:tr w:rsidR="00770ABE" w:rsidRPr="00E80CAE" w14:paraId="5E49A67E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7B9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76D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F80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,57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5A9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25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481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3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D13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2.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6D1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12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09F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4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27B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.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3DB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9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A19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119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.1</w:t>
            </w:r>
          </w:p>
        </w:tc>
      </w:tr>
      <w:tr w:rsidR="00770ABE" w:rsidRPr="00E80CAE" w14:paraId="333F7F1C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2B6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036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8ED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,7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5F1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3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BE4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062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14.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0E3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19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0E9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1F0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.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589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0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7AE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6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605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0.5</w:t>
            </w:r>
          </w:p>
        </w:tc>
      </w:tr>
      <w:tr w:rsidR="00770ABE" w:rsidRPr="00E80CAE" w14:paraId="4C5AF006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340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EF1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63E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,74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7C3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34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42E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2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318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16.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59E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2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452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2A3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.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DD1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0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BC6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6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CD3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0.7</w:t>
            </w:r>
          </w:p>
        </w:tc>
      </w:tr>
      <w:tr w:rsidR="00770ABE" w:rsidRPr="00E80CAE" w14:paraId="2C55B586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EF7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A26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CC9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9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A24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4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624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0.16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E13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6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916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9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687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CE8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021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0FE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06E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</w:p>
        </w:tc>
      </w:tr>
      <w:tr w:rsidR="00770ABE" w:rsidRPr="00E80CAE" w14:paraId="61474101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A03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ED5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2BC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02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67A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31A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8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D88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7.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1BA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4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2F3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038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29A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12A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19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729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.3</w:t>
            </w:r>
          </w:p>
        </w:tc>
      </w:tr>
      <w:tr w:rsidR="00770ABE" w:rsidRPr="00E80CAE" w14:paraId="197BCC91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B30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1FE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BCE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8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18A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8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628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4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BBE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b/>
                <w:sz w:val="22"/>
                <w:szCs w:val="22"/>
              </w:rPr>
              <w:t>7.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0F4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9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AF4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B94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.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656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3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4DF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8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573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.7</w:t>
            </w:r>
          </w:p>
        </w:tc>
      </w:tr>
      <w:tr w:rsidR="00770ABE" w:rsidRPr="00E80CAE" w14:paraId="3779A6F3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A16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E3C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0A9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,23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853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08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95E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842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.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C5C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7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5BA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5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248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.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445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7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6E8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48C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.0</w:t>
            </w:r>
          </w:p>
        </w:tc>
      </w:tr>
      <w:tr w:rsidR="00770ABE" w:rsidRPr="00E80CAE" w14:paraId="2B200923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9C0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C98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05F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,49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E0F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2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B7E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C26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C1B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08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558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2A4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.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F66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8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96E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96B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.3</w:t>
            </w:r>
          </w:p>
        </w:tc>
      </w:tr>
      <w:tr w:rsidR="00770ABE" w:rsidRPr="00E80CAE" w14:paraId="0924016F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3ED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574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403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,64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8C3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29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E45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B1D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1.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CBC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15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B9A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417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.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41F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9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37C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1E2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.6</w:t>
            </w:r>
          </w:p>
        </w:tc>
      </w:tr>
      <w:tr w:rsidR="00770ABE" w:rsidRPr="00E80CAE" w14:paraId="17A67C8A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C07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5C9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90E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,66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E68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3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E03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99C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3.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AA6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16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0B3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8EB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.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790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9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52D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022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.7</w:t>
            </w:r>
          </w:p>
        </w:tc>
      </w:tr>
      <w:tr w:rsidR="00770ABE" w:rsidRPr="00E80CAE" w14:paraId="396F6F37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77B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D9E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9F9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6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8B0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3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21D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46C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D15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6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7FD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823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4E0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43A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18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20B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.1</w:t>
            </w:r>
          </w:p>
        </w:tc>
      </w:tr>
      <w:tr w:rsidR="00770ABE" w:rsidRPr="00E80CAE" w14:paraId="6078C2C3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5D3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A38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2DA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64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73C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5D4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7CE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A8E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2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14E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FF9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.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3E1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893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FE0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.6</w:t>
            </w:r>
          </w:p>
        </w:tc>
      </w:tr>
      <w:tr w:rsidR="00770ABE" w:rsidRPr="00E80CAE" w14:paraId="7BC494F8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99B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EA6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707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,06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6E4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0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8CF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73C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C01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F24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3EA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.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505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5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A74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F7B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.1</w:t>
            </w:r>
          </w:p>
        </w:tc>
      </w:tr>
      <w:tr w:rsidR="00770ABE" w:rsidRPr="00E80CAE" w14:paraId="53C00733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F37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025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4D0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,3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E11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14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7B4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49C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.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593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01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91D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861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5DB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7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2FD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3C6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.4</w:t>
            </w:r>
          </w:p>
        </w:tc>
      </w:tr>
      <w:tr w:rsidR="00770ABE" w:rsidRPr="00E80CAE" w14:paraId="36816B84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150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98A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D49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,47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BA1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2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040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6E8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.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4A6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08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BE0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513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291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7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DC4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8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959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.1</w:t>
            </w:r>
          </w:p>
        </w:tc>
      </w:tr>
      <w:tr w:rsidR="00770ABE" w:rsidRPr="00E80CAE" w14:paraId="0C026D19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807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3DE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E3B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,49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16D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23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A3D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A33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.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DBA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09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86B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B7D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4E0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7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180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8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725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.2</w:t>
            </w:r>
          </w:p>
        </w:tc>
      </w:tr>
      <w:tr w:rsidR="00770ABE" w:rsidRPr="00E80CAE" w14:paraId="34D1CB6E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0FC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376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5D0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32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B8D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3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43F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B90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B21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EC3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38F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5C4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EAC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1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DB9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</w:tr>
      <w:tr w:rsidR="00770ABE" w:rsidRPr="00E80CAE" w14:paraId="291074DB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0EC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D87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23B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74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7B1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3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4B5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7AC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228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7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0B1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3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D20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7FF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2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A7E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1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2BB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.2</w:t>
            </w:r>
          </w:p>
        </w:tc>
      </w:tr>
      <w:tr w:rsidR="00770ABE" w:rsidRPr="00E80CAE" w14:paraId="2B02F5E0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AE9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465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85D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,0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BFC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7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2F5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656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658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9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CE7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182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514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4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E4F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1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5E2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.6</w:t>
            </w:r>
          </w:p>
        </w:tc>
      </w:tr>
      <w:tr w:rsidR="00770ABE" w:rsidRPr="00E80CAE" w14:paraId="6B906E85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5CB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466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7FB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,15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76B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04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A34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3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4E2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.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538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5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840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426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7FC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5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7E3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18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A8C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.8</w:t>
            </w:r>
          </w:p>
        </w:tc>
      </w:tr>
      <w:tr w:rsidR="00770ABE" w:rsidRPr="00E80CAE" w14:paraId="0D947638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E62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D13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23C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,17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E88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05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401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038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.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3DD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6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75F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1B9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0C6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5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AD2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18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791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.9</w:t>
            </w:r>
          </w:p>
        </w:tc>
      </w:tr>
      <w:tr w:rsidR="00770ABE" w:rsidRPr="00E80CAE" w14:paraId="11B70BC8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EB2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1D5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DC4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20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9BE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8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06B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A3B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13D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3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3A8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163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A0B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151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35A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</w:p>
        </w:tc>
      </w:tr>
      <w:tr w:rsidR="00770ABE" w:rsidRPr="00E80CAE" w14:paraId="53D826A0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AF7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C18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023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46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4F0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7ED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840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.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E78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4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E2B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251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67D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0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EC2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5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E1A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</w:tr>
      <w:tr w:rsidR="00770ABE" w:rsidRPr="00E80CAE" w14:paraId="6222AF9D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A93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25D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323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6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C11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8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852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A49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586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151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850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DC9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BF1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1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73B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.0</w:t>
            </w:r>
          </w:p>
        </w:tc>
      </w:tr>
      <w:tr w:rsidR="00770ABE" w:rsidRPr="00E80CAE" w14:paraId="215FF07C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FC6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5B4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8F4A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,63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B61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70A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06B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6AB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2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500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794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773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946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1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68E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.1</w:t>
            </w:r>
          </w:p>
        </w:tc>
      </w:tr>
      <w:tr w:rsidR="00770ABE" w:rsidRPr="00E80CAE" w14:paraId="3E6D7C68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8FF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35E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93F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8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358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3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5A7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6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0EF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750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9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1A3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579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6BD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A48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498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</w:p>
        </w:tc>
      </w:tr>
      <w:tr w:rsidR="00770ABE" w:rsidRPr="00E80CAE" w14:paraId="0BA36F9A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718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45E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287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2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925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A1B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E2D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F5E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5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31D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7CB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4521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FC3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18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F80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.7</w:t>
            </w:r>
          </w:p>
        </w:tc>
      </w:tr>
      <w:tr w:rsidR="00770ABE" w:rsidRPr="00E80CAE" w14:paraId="688291AF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23D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A29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25E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5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994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2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555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A93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5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FBC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6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74B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2FE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A86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6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52F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16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85E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.9</w:t>
            </w:r>
          </w:p>
        </w:tc>
      </w:tr>
      <w:tr w:rsidR="00770ABE" w:rsidRPr="00E80CAE" w14:paraId="4972AA30" w14:textId="77777777" w:rsidTr="00E850F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CB3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618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728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AA9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042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1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321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B79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8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76D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FA49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96B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B0CC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37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374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.2</w:t>
            </w:r>
          </w:p>
        </w:tc>
      </w:tr>
      <w:tr w:rsidR="00770ABE" w:rsidRPr="00E80CAE" w14:paraId="02EC2C73" w14:textId="77777777" w:rsidTr="00E850F7"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E12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AC3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C1A4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35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BBB8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20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6786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060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45CF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4.9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170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90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3E2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22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5DB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0F20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14F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280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44FB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.4</w:t>
            </w:r>
          </w:p>
        </w:tc>
      </w:tr>
      <w:tr w:rsidR="00770ABE" w:rsidRPr="00E80CAE" w14:paraId="2299BF91" w14:textId="77777777" w:rsidTr="00E850F7"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1F46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99E8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2CD9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16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54CE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8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4253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19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48D05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3.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2AAB7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7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C2DA2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0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F832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67CAD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9E413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-0.27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F5DAE" w14:textId="77777777" w:rsidR="00770ABE" w:rsidRPr="00E80CAE" w:rsidRDefault="00770ABE" w:rsidP="003D3FB5">
            <w:pPr>
              <w:pStyle w:val="NoSpacing"/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80CAE">
              <w:rPr>
                <w:rFonts w:asciiTheme="minorHAnsi" w:hAnsiTheme="minorHAnsi" w:cstheme="minorHAnsi"/>
                <w:sz w:val="22"/>
                <w:szCs w:val="22"/>
              </w:rPr>
              <w:t>0.6</w:t>
            </w:r>
          </w:p>
        </w:tc>
      </w:tr>
    </w:tbl>
    <w:p w14:paraId="7F56F1F7" w14:textId="77777777" w:rsidR="00770ABE" w:rsidRPr="00E80CAE" w:rsidRDefault="00770ABE" w:rsidP="003D3FB5">
      <w:pPr>
        <w:pStyle w:val="NoSpacing"/>
        <w:spacing w:line="276" w:lineRule="auto"/>
        <w:rPr>
          <w:rFonts w:asciiTheme="minorHAnsi" w:hAnsiTheme="minorHAnsi" w:cstheme="minorHAnsi"/>
          <w:sz w:val="22"/>
          <w:szCs w:val="22"/>
        </w:rPr>
      </w:pPr>
    </w:p>
    <w:p w14:paraId="458D9E32" w14:textId="77777777" w:rsidR="00770ABE" w:rsidRPr="00E80CAE" w:rsidRDefault="00770ABE" w:rsidP="003D3FB5">
      <w:pPr>
        <w:pStyle w:val="NoSpacing"/>
        <w:spacing w:line="276" w:lineRule="auto"/>
        <w:rPr>
          <w:rFonts w:asciiTheme="minorHAnsi" w:hAnsiTheme="minorHAnsi" w:cstheme="minorHAnsi"/>
          <w:sz w:val="22"/>
          <w:szCs w:val="22"/>
        </w:rPr>
      </w:pPr>
    </w:p>
    <w:p w14:paraId="64FABB9A" w14:textId="77777777" w:rsidR="00770ABE" w:rsidRPr="00E80CAE" w:rsidRDefault="00770ABE" w:rsidP="003D3FB5">
      <w:pPr>
        <w:pStyle w:val="NoSpacing"/>
        <w:spacing w:line="276" w:lineRule="auto"/>
        <w:rPr>
          <w:rFonts w:asciiTheme="minorHAnsi" w:hAnsiTheme="minorHAnsi" w:cstheme="minorHAnsi"/>
          <w:sz w:val="22"/>
          <w:szCs w:val="22"/>
        </w:rPr>
      </w:pPr>
      <w:r w:rsidRPr="00E80CAE">
        <w:rPr>
          <w:rFonts w:asciiTheme="minorHAnsi" w:hAnsiTheme="minorHAnsi" w:cstheme="minorHAnsi"/>
          <w:sz w:val="22"/>
          <w:szCs w:val="22"/>
        </w:rPr>
        <w:br w:type="page"/>
      </w:r>
    </w:p>
    <w:p w14:paraId="01FC022D" w14:textId="20FF6B29" w:rsidR="00770ABE" w:rsidRPr="00E80CAE" w:rsidRDefault="00770ABE" w:rsidP="003D3FB5">
      <w:pPr>
        <w:pStyle w:val="NoSpacing"/>
        <w:spacing w:line="276" w:lineRule="auto"/>
        <w:rPr>
          <w:rFonts w:asciiTheme="minorHAnsi" w:hAnsiTheme="minorHAnsi" w:cstheme="minorHAnsi"/>
          <w:sz w:val="22"/>
          <w:szCs w:val="22"/>
        </w:rPr>
      </w:pPr>
      <w:r w:rsidRPr="00E80CAE">
        <w:rPr>
          <w:rFonts w:asciiTheme="minorHAnsi" w:hAnsiTheme="minorHAnsi" w:cstheme="minorHAnsi"/>
          <w:b/>
          <w:sz w:val="22"/>
          <w:szCs w:val="22"/>
        </w:rPr>
        <w:lastRenderedPageBreak/>
        <w:t xml:space="preserve">Figure </w:t>
      </w:r>
      <w:r w:rsidR="003D3FB5" w:rsidRPr="00E80CAE">
        <w:rPr>
          <w:rFonts w:asciiTheme="minorHAnsi" w:hAnsiTheme="minorHAnsi" w:cstheme="minorHAnsi"/>
          <w:b/>
          <w:sz w:val="22"/>
          <w:szCs w:val="22"/>
        </w:rPr>
        <w:t>S</w:t>
      </w:r>
      <w:r w:rsidRPr="00E80CAE">
        <w:rPr>
          <w:rFonts w:asciiTheme="minorHAnsi" w:hAnsiTheme="minorHAnsi" w:cstheme="minorHAnsi"/>
          <w:b/>
          <w:sz w:val="22"/>
          <w:szCs w:val="22"/>
        </w:rPr>
        <w:t>1.</w:t>
      </w:r>
      <w:r w:rsidRPr="00E80CAE">
        <w:rPr>
          <w:rFonts w:asciiTheme="minorHAnsi" w:hAnsiTheme="minorHAnsi" w:cstheme="minorHAnsi"/>
          <w:sz w:val="22"/>
          <w:szCs w:val="22"/>
        </w:rPr>
        <w:t xml:space="preserve"> Coefficients of variation (CV) among weekly tortoise </w:t>
      </w:r>
      <w:r w:rsidR="00E25F75">
        <w:rPr>
          <w:rFonts w:asciiTheme="minorHAnsi" w:hAnsiTheme="minorHAnsi" w:cstheme="minorHAnsi"/>
          <w:sz w:val="22"/>
          <w:szCs w:val="22"/>
        </w:rPr>
        <w:t>movements</w:t>
      </w:r>
      <w:r w:rsidR="00E25F75" w:rsidRPr="00E80CAE">
        <w:rPr>
          <w:rFonts w:asciiTheme="minorHAnsi" w:hAnsiTheme="minorHAnsi" w:cstheme="minorHAnsi"/>
          <w:sz w:val="22"/>
          <w:szCs w:val="22"/>
        </w:rPr>
        <w:t xml:space="preserve"> </w:t>
      </w:r>
      <w:r w:rsidRPr="00E80CAE">
        <w:rPr>
          <w:rFonts w:asciiTheme="minorHAnsi" w:hAnsiTheme="minorHAnsi" w:cstheme="minorHAnsi"/>
          <w:sz w:val="22"/>
          <w:szCs w:val="22"/>
        </w:rPr>
        <w:t>and different sample sizes. CV was calculated from the distribution of bootstrapped means (with replacement) using observed distances in 19 tortoise-years containing at least 15 inter-burrow movements. Ranges of CV values within each movement sample are from these 19 tortoise-years. Boxes indicate interquartile ranges, whiskers ranges, and thick lines medians. The minimum (n = 15 movements) and maximum (</w:t>
      </w:r>
      <w:r w:rsidRPr="00E80CAE">
        <w:rPr>
          <w:rFonts w:asciiTheme="minorHAnsi" w:hAnsiTheme="minorHAnsi" w:cstheme="minorHAnsi"/>
          <w:i/>
          <w:sz w:val="22"/>
          <w:szCs w:val="22"/>
        </w:rPr>
        <w:t>n</w:t>
      </w:r>
      <w:r w:rsidRPr="00E80CAE">
        <w:rPr>
          <w:rFonts w:asciiTheme="minorHAnsi" w:hAnsiTheme="minorHAnsi" w:cstheme="minorHAnsi"/>
          <w:sz w:val="22"/>
          <w:szCs w:val="22"/>
        </w:rPr>
        <w:t xml:space="preserve"> = 1 movements) CV are indicated with horizontal dashed lines. The median CV value at which 80% of the minimum was reached (</w:t>
      </w:r>
      <w:r w:rsidRPr="00E80CAE">
        <w:rPr>
          <w:rFonts w:asciiTheme="minorHAnsi" w:hAnsiTheme="minorHAnsi" w:cstheme="minorHAnsi"/>
          <w:i/>
          <w:sz w:val="22"/>
          <w:szCs w:val="22"/>
        </w:rPr>
        <w:t>n</w:t>
      </w:r>
      <w:r w:rsidRPr="00E80CAE">
        <w:rPr>
          <w:rFonts w:asciiTheme="minorHAnsi" w:hAnsiTheme="minorHAnsi" w:cstheme="minorHAnsi"/>
          <w:sz w:val="22"/>
          <w:szCs w:val="22"/>
        </w:rPr>
        <w:t xml:space="preserve"> = 7 movements) is indicated with a thick dashed line.</w:t>
      </w:r>
    </w:p>
    <w:p w14:paraId="70CCB321" w14:textId="29918300" w:rsidR="00E850F7" w:rsidRPr="00746CA3" w:rsidRDefault="00770ABE" w:rsidP="00746CA3">
      <w:pPr>
        <w:pStyle w:val="NoSpacing"/>
        <w:spacing w:line="276" w:lineRule="auto"/>
        <w:rPr>
          <w:rFonts w:asciiTheme="minorHAnsi" w:hAnsiTheme="minorHAnsi" w:cstheme="minorHAnsi"/>
          <w:sz w:val="22"/>
          <w:szCs w:val="22"/>
        </w:rPr>
      </w:pPr>
      <w:r w:rsidRPr="00E80CAE">
        <w:rPr>
          <w:rFonts w:asciiTheme="minorHAnsi" w:hAnsiTheme="minorHAnsi" w:cstheme="minorHAnsi"/>
          <w:noProof/>
          <w:sz w:val="22"/>
          <w:szCs w:val="22"/>
        </w:rPr>
        <w:drawing>
          <wp:inline distT="0" distB="0" distL="0" distR="0" wp14:anchorId="5F9A1B53" wp14:editId="36171EB0">
            <wp:extent cx="5943600" cy="3595878"/>
            <wp:effectExtent l="0" t="0" r="0" b="508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95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F587D">
        <w:fldChar w:fldCharType="begin"/>
      </w:r>
      <w:r w:rsidR="008F587D">
        <w:instrText xml:space="preserve"> ADDIN EN.REFLIST </w:instrText>
      </w:r>
      <w:r w:rsidR="008F587D">
        <w:fldChar w:fldCharType="end"/>
      </w:r>
    </w:p>
    <w:sectPr w:rsidR="00E850F7" w:rsidRPr="00746CA3" w:rsidSect="00E850F7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3BAE20" w14:textId="77777777" w:rsidR="00D84E51" w:rsidRDefault="00D84E51" w:rsidP="003D3FB5">
      <w:r>
        <w:separator/>
      </w:r>
    </w:p>
  </w:endnote>
  <w:endnote w:type="continuationSeparator" w:id="0">
    <w:p w14:paraId="711B0420" w14:textId="77777777" w:rsidR="00D84E51" w:rsidRDefault="00D84E51" w:rsidP="003D3F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187D1E" w14:textId="77777777" w:rsidR="00871BD9" w:rsidRDefault="00871BD9" w:rsidP="003D3F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67BD42" w14:textId="77777777" w:rsidR="00D84E51" w:rsidRDefault="00D84E51" w:rsidP="003D3FB5">
      <w:r>
        <w:separator/>
      </w:r>
    </w:p>
  </w:footnote>
  <w:footnote w:type="continuationSeparator" w:id="0">
    <w:p w14:paraId="6A659508" w14:textId="77777777" w:rsidR="00D84E51" w:rsidRDefault="00D84E51" w:rsidP="003D3FB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28F7F8" w14:textId="77777777" w:rsidR="00871BD9" w:rsidRDefault="00871BD9" w:rsidP="003D3FB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32DB6"/>
    <w:multiLevelType w:val="hybridMultilevel"/>
    <w:tmpl w:val="B0A4FD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F56081"/>
    <w:multiLevelType w:val="hybridMultilevel"/>
    <w:tmpl w:val="9AD8E9E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090CAD"/>
    <w:multiLevelType w:val="hybridMultilevel"/>
    <w:tmpl w:val="F1CE2E4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3C2C98"/>
    <w:multiLevelType w:val="hybridMultilevel"/>
    <w:tmpl w:val="2264BE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526FE8"/>
    <w:multiLevelType w:val="hybridMultilevel"/>
    <w:tmpl w:val="D9DA29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160F7C"/>
    <w:multiLevelType w:val="hybridMultilevel"/>
    <w:tmpl w:val="D316A3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5F59BF"/>
    <w:multiLevelType w:val="hybridMultilevel"/>
    <w:tmpl w:val="F83EE816"/>
    <w:lvl w:ilvl="0" w:tplc="E132EB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CA70DAE"/>
    <w:multiLevelType w:val="hybridMultilevel"/>
    <w:tmpl w:val="ED12589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0E3718FF"/>
    <w:multiLevelType w:val="hybridMultilevel"/>
    <w:tmpl w:val="56A8BC7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 w15:restartNumberingAfterBreak="0">
    <w:nsid w:val="16916876"/>
    <w:multiLevelType w:val="hybridMultilevel"/>
    <w:tmpl w:val="633A19D4"/>
    <w:lvl w:ilvl="0" w:tplc="C52001B2">
      <w:start w:val="1"/>
      <w:numFmt w:val="decimal"/>
      <w:lvlText w:val="(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 w15:restartNumberingAfterBreak="0">
    <w:nsid w:val="1C647079"/>
    <w:multiLevelType w:val="hybridMultilevel"/>
    <w:tmpl w:val="3B467B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D810676"/>
    <w:multiLevelType w:val="hybridMultilevel"/>
    <w:tmpl w:val="053AC9E2"/>
    <w:lvl w:ilvl="0" w:tplc="E132EB2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0B567E2"/>
    <w:multiLevelType w:val="hybridMultilevel"/>
    <w:tmpl w:val="4C62C58A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212B15A7"/>
    <w:multiLevelType w:val="hybridMultilevel"/>
    <w:tmpl w:val="F83EE816"/>
    <w:lvl w:ilvl="0" w:tplc="E132EB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B6756A8"/>
    <w:multiLevelType w:val="hybridMultilevel"/>
    <w:tmpl w:val="8492386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A22BD1"/>
    <w:multiLevelType w:val="hybridMultilevel"/>
    <w:tmpl w:val="3446B9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510C58"/>
    <w:multiLevelType w:val="hybridMultilevel"/>
    <w:tmpl w:val="053AC9E2"/>
    <w:lvl w:ilvl="0" w:tplc="E132EB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BCD71A6"/>
    <w:multiLevelType w:val="hybridMultilevel"/>
    <w:tmpl w:val="7270B6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AB3D95"/>
    <w:multiLevelType w:val="hybridMultilevel"/>
    <w:tmpl w:val="14FEB4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1675C37"/>
    <w:multiLevelType w:val="hybridMultilevel"/>
    <w:tmpl w:val="1E285B54"/>
    <w:lvl w:ilvl="0" w:tplc="E132EB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2127FB4"/>
    <w:multiLevelType w:val="hybridMultilevel"/>
    <w:tmpl w:val="CBF4C6A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6A01A56"/>
    <w:multiLevelType w:val="hybridMultilevel"/>
    <w:tmpl w:val="5EBCD83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8853042"/>
    <w:multiLevelType w:val="hybridMultilevel"/>
    <w:tmpl w:val="C53297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F661687"/>
    <w:multiLevelType w:val="hybridMultilevel"/>
    <w:tmpl w:val="08144194"/>
    <w:lvl w:ilvl="0" w:tplc="53B2645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2A35062"/>
    <w:multiLevelType w:val="hybridMultilevel"/>
    <w:tmpl w:val="FC7CA69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3C07EA"/>
    <w:multiLevelType w:val="hybridMultilevel"/>
    <w:tmpl w:val="F51CF37E"/>
    <w:lvl w:ilvl="0" w:tplc="D8C8EEF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EA04D00"/>
    <w:multiLevelType w:val="hybridMultilevel"/>
    <w:tmpl w:val="A68E0E98"/>
    <w:lvl w:ilvl="0" w:tplc="9A10D2F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703A371A"/>
    <w:multiLevelType w:val="hybridMultilevel"/>
    <w:tmpl w:val="1D802C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443746B"/>
    <w:multiLevelType w:val="hybridMultilevel"/>
    <w:tmpl w:val="D7C8B5A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2"/>
  </w:num>
  <w:num w:numId="2">
    <w:abstractNumId w:val="18"/>
  </w:num>
  <w:num w:numId="3">
    <w:abstractNumId w:val="4"/>
  </w:num>
  <w:num w:numId="4">
    <w:abstractNumId w:val="1"/>
  </w:num>
  <w:num w:numId="5">
    <w:abstractNumId w:val="20"/>
  </w:num>
  <w:num w:numId="6">
    <w:abstractNumId w:val="13"/>
  </w:num>
  <w:num w:numId="7">
    <w:abstractNumId w:val="11"/>
  </w:num>
  <w:num w:numId="8">
    <w:abstractNumId w:val="16"/>
  </w:num>
  <w:num w:numId="9">
    <w:abstractNumId w:val="19"/>
  </w:num>
  <w:num w:numId="10">
    <w:abstractNumId w:val="6"/>
  </w:num>
  <w:num w:numId="11">
    <w:abstractNumId w:val="27"/>
  </w:num>
  <w:num w:numId="12">
    <w:abstractNumId w:val="14"/>
  </w:num>
  <w:num w:numId="13">
    <w:abstractNumId w:val="23"/>
  </w:num>
  <w:num w:numId="14">
    <w:abstractNumId w:val="25"/>
  </w:num>
  <w:num w:numId="15">
    <w:abstractNumId w:val="12"/>
  </w:num>
  <w:num w:numId="16">
    <w:abstractNumId w:val="9"/>
  </w:num>
  <w:num w:numId="17">
    <w:abstractNumId w:val="8"/>
  </w:num>
  <w:num w:numId="18">
    <w:abstractNumId w:val="2"/>
  </w:num>
  <w:num w:numId="19">
    <w:abstractNumId w:val="17"/>
  </w:num>
  <w:num w:numId="20">
    <w:abstractNumId w:val="3"/>
  </w:num>
  <w:num w:numId="21">
    <w:abstractNumId w:val="15"/>
  </w:num>
  <w:num w:numId="22">
    <w:abstractNumId w:val="5"/>
  </w:num>
  <w:num w:numId="23">
    <w:abstractNumId w:val="26"/>
  </w:num>
  <w:num w:numId="24">
    <w:abstractNumId w:val="21"/>
  </w:num>
  <w:num w:numId="25">
    <w:abstractNumId w:val="10"/>
  </w:num>
  <w:num w:numId="26">
    <w:abstractNumId w:val="24"/>
  </w:num>
  <w:num w:numId="27">
    <w:abstractNumId w:val="7"/>
  </w:num>
  <w:num w:numId="28">
    <w:abstractNumId w:val="28"/>
  </w:num>
  <w:num w:numId="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Global Chang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2erwzf9o2s2epera9b5ttrndezw0va09952&quot;&gt;giancarlo_library_032714&lt;record-ids&gt;&lt;item&gt;1120&lt;/item&gt;&lt;item&gt;2901&lt;/item&gt;&lt;item&gt;2913&lt;/item&gt;&lt;item&gt;2918&lt;/item&gt;&lt;item&gt;3036&lt;/item&gt;&lt;/record-ids&gt;&lt;/item&gt;&lt;/Libraries&gt;"/>
  </w:docVars>
  <w:rsids>
    <w:rsidRoot w:val="00770ABE"/>
    <w:rsid w:val="00022791"/>
    <w:rsid w:val="0006464D"/>
    <w:rsid w:val="001126DC"/>
    <w:rsid w:val="00183063"/>
    <w:rsid w:val="00252CE4"/>
    <w:rsid w:val="00265F89"/>
    <w:rsid w:val="00272AC3"/>
    <w:rsid w:val="002F5D9E"/>
    <w:rsid w:val="003C23AF"/>
    <w:rsid w:val="003D3FB5"/>
    <w:rsid w:val="00512C1A"/>
    <w:rsid w:val="0052549C"/>
    <w:rsid w:val="0059212E"/>
    <w:rsid w:val="006519A3"/>
    <w:rsid w:val="006C1310"/>
    <w:rsid w:val="00727470"/>
    <w:rsid w:val="00746CA3"/>
    <w:rsid w:val="00770ABE"/>
    <w:rsid w:val="0083205A"/>
    <w:rsid w:val="0084355B"/>
    <w:rsid w:val="00862B99"/>
    <w:rsid w:val="00871BD9"/>
    <w:rsid w:val="00874B7A"/>
    <w:rsid w:val="0087591B"/>
    <w:rsid w:val="0088645A"/>
    <w:rsid w:val="008F587D"/>
    <w:rsid w:val="009126E9"/>
    <w:rsid w:val="00A90285"/>
    <w:rsid w:val="00B21C7A"/>
    <w:rsid w:val="00B276BD"/>
    <w:rsid w:val="00B44F22"/>
    <w:rsid w:val="00B476B8"/>
    <w:rsid w:val="00B900D0"/>
    <w:rsid w:val="00B96CF9"/>
    <w:rsid w:val="00C4494A"/>
    <w:rsid w:val="00C5320A"/>
    <w:rsid w:val="00C54A1A"/>
    <w:rsid w:val="00C67E9D"/>
    <w:rsid w:val="00CB0332"/>
    <w:rsid w:val="00CB3DA9"/>
    <w:rsid w:val="00D64BEC"/>
    <w:rsid w:val="00D84E51"/>
    <w:rsid w:val="00E25F75"/>
    <w:rsid w:val="00E457C6"/>
    <w:rsid w:val="00E80CAE"/>
    <w:rsid w:val="00E850F7"/>
    <w:rsid w:val="00EC4E9D"/>
    <w:rsid w:val="00F83438"/>
    <w:rsid w:val="00FD0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A913B"/>
  <w15:chartTrackingRefBased/>
  <w15:docId w15:val="{19D96BE1-D8B1-4217-81D2-7E9696DFD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3FB5"/>
    <w:pPr>
      <w:spacing w:after="0" w:line="276" w:lineRule="auto"/>
      <w:ind w:firstLine="720"/>
    </w:pPr>
    <w:rPr>
      <w:rFonts w:eastAsia="Times New Roman" w:cstheme="minorHAnsi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252CE4"/>
    <w:pPr>
      <w:spacing w:after="240"/>
      <w:outlineLvl w:val="0"/>
    </w:pPr>
    <w:rPr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2CE4"/>
    <w:pPr>
      <w:keepNext/>
      <w:keepLines/>
      <w:spacing w:before="120"/>
      <w:ind w:firstLine="0"/>
      <w:outlineLvl w:val="1"/>
    </w:pPr>
    <w:rPr>
      <w:rFonts w:eastAsiaTheme="majorEastAsia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2CE4"/>
    <w:pPr>
      <w:keepNext/>
      <w:keepLines/>
      <w:spacing w:before="120"/>
      <w:ind w:firstLine="0"/>
      <w:outlineLvl w:val="2"/>
    </w:pPr>
    <w:rPr>
      <w:rFonts w:eastAsiaTheme="majorEastAsia"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70ABE"/>
    <w:pPr>
      <w:keepNext/>
      <w:keepLines/>
      <w:spacing w:before="40"/>
      <w:ind w:firstLine="0"/>
      <w:outlineLvl w:val="3"/>
    </w:pPr>
    <w:rPr>
      <w:rFonts w:eastAsiaTheme="majorEastAsia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70AB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2CE4"/>
    <w:rPr>
      <w:rFonts w:eastAsiaTheme="majorEastAsia" w:cstheme="minorHAnsi"/>
      <w:b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52CE4"/>
    <w:rPr>
      <w:rFonts w:eastAsiaTheme="majorEastAsia" w:cstheme="minorHAnsi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252CE4"/>
    <w:rPr>
      <w:rFonts w:eastAsiaTheme="majorEastAsia" w:cstheme="minorHAnsi"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770ABE"/>
    <w:rPr>
      <w:rFonts w:ascii="Times New Roman" w:eastAsiaTheme="majorEastAsia" w:hAnsi="Times New Roman" w:cs="Times New Roman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770ABE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ListParagraph">
    <w:name w:val="List Paragraph"/>
    <w:basedOn w:val="Normal"/>
    <w:uiPriority w:val="34"/>
    <w:qFormat/>
    <w:rsid w:val="00770AB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70ABE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0ABE"/>
    <w:rPr>
      <w:rFonts w:ascii="Calibri" w:eastAsia="Times New Roma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70AB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70ABE"/>
    <w:rPr>
      <w:rFonts w:ascii="Calibri" w:eastAsia="Times New Roman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70ABE"/>
    <w:rPr>
      <w:color w:val="0563C1" w:themeColor="hyperlink"/>
      <w:u w:val="single"/>
    </w:rPr>
  </w:style>
  <w:style w:type="paragraph" w:customStyle="1" w:styleId="Caption2">
    <w:name w:val="Caption2"/>
    <w:basedOn w:val="Normal"/>
    <w:qFormat/>
    <w:rsid w:val="00770ABE"/>
  </w:style>
  <w:style w:type="paragraph" w:styleId="NoSpacing">
    <w:name w:val="No Spacing"/>
    <w:uiPriority w:val="1"/>
    <w:qFormat/>
    <w:rsid w:val="00770ABE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70A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0A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0AB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0A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0AB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0AB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ABE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70AB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0AB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70AB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0ABE"/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70A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70ABE"/>
    <w:rPr>
      <w:rFonts w:ascii="Courier New" w:eastAsia="Times New Roman" w:hAnsi="Courier New" w:cs="Courier New"/>
      <w:sz w:val="20"/>
      <w:szCs w:val="20"/>
    </w:rPr>
  </w:style>
  <w:style w:type="character" w:customStyle="1" w:styleId="gcwxi2kcpkb">
    <w:name w:val="gcwxi2kcpkb"/>
    <w:basedOn w:val="DefaultParagraphFont"/>
    <w:rsid w:val="00770ABE"/>
  </w:style>
  <w:style w:type="character" w:customStyle="1" w:styleId="gcwxi2kcpjb">
    <w:name w:val="gcwxi2kcpjb"/>
    <w:basedOn w:val="DefaultParagraphFont"/>
    <w:rsid w:val="00770ABE"/>
  </w:style>
  <w:style w:type="paragraph" w:styleId="Revision">
    <w:name w:val="Revision"/>
    <w:hidden/>
    <w:uiPriority w:val="99"/>
    <w:semiHidden/>
    <w:rsid w:val="00770A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770ABE"/>
    <w:pPr>
      <w:spacing w:before="100" w:beforeAutospacing="1" w:after="100" w:afterAutospacing="1" w:line="240" w:lineRule="auto"/>
      <w:ind w:firstLine="0"/>
    </w:pPr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770ABE"/>
  </w:style>
  <w:style w:type="character" w:styleId="HTMLCite">
    <w:name w:val="HTML Cite"/>
    <w:basedOn w:val="DefaultParagraphFont"/>
    <w:uiPriority w:val="99"/>
    <w:semiHidden/>
    <w:unhideWhenUsed/>
    <w:rsid w:val="00770ABE"/>
    <w:rPr>
      <w:i/>
      <w:iCs/>
    </w:rPr>
  </w:style>
  <w:style w:type="character" w:styleId="Emphasis">
    <w:name w:val="Emphasis"/>
    <w:basedOn w:val="DefaultParagraphFont"/>
    <w:uiPriority w:val="20"/>
    <w:qFormat/>
    <w:rsid w:val="00770AB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101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612</Words>
  <Characters>9194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Sadoti</dc:creator>
  <cp:keywords/>
  <dc:description/>
  <cp:lastModifiedBy>G Sadoti</cp:lastModifiedBy>
  <cp:revision>6</cp:revision>
  <dcterms:created xsi:type="dcterms:W3CDTF">2017-06-16T20:17:00Z</dcterms:created>
  <dcterms:modified xsi:type="dcterms:W3CDTF">2017-06-21T05:37:00Z</dcterms:modified>
</cp:coreProperties>
</file>